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B2A09" w14:textId="57D05BB0" w:rsidR="00C02304" w:rsidRDefault="00C02304" w:rsidP="00C02304">
      <w:pPr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53128C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Additional </w:t>
      </w:r>
      <w:r w:rsidR="0053128C" w:rsidRPr="0053128C">
        <w:rPr>
          <w:rFonts w:ascii="Times New Roman" w:eastAsia="Times New Roman" w:hAnsi="Times New Roman" w:cs="Times New Roman"/>
          <w:b/>
          <w:bCs/>
          <w:sz w:val="32"/>
          <w:szCs w:val="32"/>
        </w:rPr>
        <w:t>file</w:t>
      </w:r>
      <w:r w:rsidRPr="0053128C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1</w:t>
      </w:r>
    </w:p>
    <w:p w14:paraId="2C39143F" w14:textId="77777777" w:rsidR="0053128C" w:rsidRPr="0053128C" w:rsidRDefault="0053128C" w:rsidP="00C02304">
      <w:pPr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14:paraId="4BDDEFE4" w14:textId="51595052" w:rsidR="00873DC9" w:rsidRPr="00FE0EE4" w:rsidRDefault="00873DC9" w:rsidP="00873DC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E0EE4">
        <w:rPr>
          <w:rFonts w:ascii="Times New Roman" w:hAnsi="Times New Roman" w:cs="Times New Roman"/>
          <w:b/>
          <w:sz w:val="24"/>
          <w:szCs w:val="24"/>
          <w:u w:val="single"/>
        </w:rPr>
        <w:t>SUPPLEMENTARY TEXT – 1</w:t>
      </w:r>
    </w:p>
    <w:p w14:paraId="1C48D4E6" w14:textId="07FB5578" w:rsidR="00873DC9" w:rsidRPr="00FE0EE4" w:rsidRDefault="00873DC9" w:rsidP="00873D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0EE4">
        <w:rPr>
          <w:rFonts w:ascii="Times New Roman" w:hAnsi="Times New Roman" w:cs="Times New Roman"/>
          <w:b/>
          <w:bCs/>
          <w:sz w:val="24"/>
          <w:szCs w:val="24"/>
        </w:rPr>
        <w:t xml:space="preserve">Criteria for defining non-steroidal </w:t>
      </w:r>
      <w:proofErr w:type="spellStart"/>
      <w:r w:rsidRPr="00FE0EE4">
        <w:rPr>
          <w:rFonts w:ascii="Times New Roman" w:hAnsi="Times New Roman" w:cs="Times New Roman"/>
          <w:b/>
          <w:bCs/>
          <w:sz w:val="24"/>
          <w:szCs w:val="24"/>
        </w:rPr>
        <w:t>anti drugs</w:t>
      </w:r>
      <w:proofErr w:type="spellEnd"/>
      <w:r w:rsidRPr="00FE0EE4">
        <w:rPr>
          <w:rFonts w:ascii="Times New Roman" w:hAnsi="Times New Roman" w:cs="Times New Roman"/>
          <w:b/>
          <w:bCs/>
          <w:sz w:val="24"/>
          <w:szCs w:val="24"/>
        </w:rPr>
        <w:t xml:space="preserve"> (NSAIDs) use</w:t>
      </w:r>
    </w:p>
    <w:p w14:paraId="311C3194" w14:textId="6622844A" w:rsidR="00873DC9" w:rsidRDefault="00873DC9" w:rsidP="00873DC9">
      <w:pPr>
        <w:rPr>
          <w:rFonts w:ascii="Times New Roman" w:hAnsi="Times New Roman" w:cs="Times New Roman"/>
          <w:sz w:val="24"/>
          <w:szCs w:val="24"/>
        </w:rPr>
      </w:pPr>
      <w:r w:rsidRPr="00FE0EE4">
        <w:rPr>
          <w:rFonts w:ascii="Times New Roman" w:hAnsi="Times New Roman" w:cs="Times New Roman"/>
          <w:sz w:val="24"/>
          <w:szCs w:val="24"/>
        </w:rPr>
        <w:t xml:space="preserve">The use of NSAIDs was defined if participants reported currently taking any of the following medications during the verbal interview at baseline [ID 20003]. NSAIDs codes [UK Biobank Data-coding 4]: 1140861806, 1140864860, 1140868226, 1140868282, 1140872040, 1140882108, 1140882190, 1140882268, 1140882392, 1141163138, 1141164044, 1141167844, 1140909772, 1140925942, 1140861808, 1140882192, 1141176662, 1141176668, 1141176670, 1140884488, 1140878036, 1140877868, 1140877872, 1140877874, 1140871168, 1140871174, 1140877892, 1140878034, 1140921828, 1141176878, 1141191028, 1141182674, 1140871282, 1140871284, 1140871188, 1140871196, 1141193170, 1140871310, 1140878030, 1140910496, 1140911748, 1140911750, 1141153134, 1141157412, 1141184546, 1141194296, 1141200748, 1140871406, 1140928656, 1141153082, 1140911754, 1141153134, 1141188516, 1140871374, 1141191742, 1140871388, 1141149110, 1141190952, 1141182868, 1140853090, 1141181752, 1141164874, 1141178894, 1141187776, 1140871336, 1141157452, 1140909936, 1141181656, 1140871506, 1140875642, 1141164746, 1140871516, 1140871522, 1140877894, 1140871528, 1140871532, 1140884558, 1140916866, 1140917406, 1140927756, 1140851142, 1140884558, 1140881118, 1140875336, 1140875338, 1140871462, 1140881612, 1140871472, 1140871462, 1140881612, 1140871666, 1140875546, 1141169526, 1141182754, 1140871672, 1140877954, 1140871092, 1140871094, 1140871604, 1140871606, 1140875268, 1140875270, 1140853030. </w:t>
      </w:r>
    </w:p>
    <w:p w14:paraId="71DF3E7D" w14:textId="77777777" w:rsidR="00B90A2D" w:rsidRPr="00FE0EE4" w:rsidRDefault="00B90A2D" w:rsidP="00873DC9">
      <w:pPr>
        <w:rPr>
          <w:rFonts w:ascii="Times New Roman" w:hAnsi="Times New Roman" w:cs="Times New Roman"/>
          <w:sz w:val="24"/>
          <w:szCs w:val="24"/>
        </w:rPr>
      </w:pPr>
    </w:p>
    <w:p w14:paraId="5539EF5C" w14:textId="6A7D182C" w:rsidR="00BD23EE" w:rsidRPr="00FE0EE4" w:rsidRDefault="00BD23EE" w:rsidP="00873DC9">
      <w:pPr>
        <w:rPr>
          <w:rFonts w:ascii="Times New Roman" w:hAnsi="Times New Roman" w:cs="Times New Roman"/>
          <w:sz w:val="24"/>
          <w:szCs w:val="24"/>
        </w:rPr>
      </w:pPr>
      <w:r w:rsidRPr="00FE0EE4">
        <w:rPr>
          <w:rFonts w:ascii="Times New Roman" w:hAnsi="Times New Roman" w:cs="Times New Roman"/>
          <w:b/>
          <w:sz w:val="24"/>
          <w:szCs w:val="24"/>
          <w:u w:val="single"/>
        </w:rPr>
        <w:t>SUPPLEMENTARY TEXT – 2</w:t>
      </w:r>
    </w:p>
    <w:p w14:paraId="5638DBDB" w14:textId="798E67D8" w:rsidR="00784A27" w:rsidRPr="00FE0EE4" w:rsidRDefault="00784A27" w:rsidP="00784A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0EE4">
        <w:rPr>
          <w:rFonts w:ascii="Times New Roman" w:hAnsi="Times New Roman" w:cs="Times New Roman"/>
          <w:b/>
          <w:bCs/>
          <w:sz w:val="24"/>
          <w:szCs w:val="24"/>
        </w:rPr>
        <w:t>Criteria for defining opioid us</w:t>
      </w:r>
      <w:r w:rsidR="00BD23EE" w:rsidRPr="00FE0EE4">
        <w:rPr>
          <w:rFonts w:ascii="Times New Roman" w:hAnsi="Times New Roman" w:cs="Times New Roman"/>
          <w:b/>
          <w:bCs/>
          <w:sz w:val="24"/>
          <w:szCs w:val="24"/>
        </w:rPr>
        <w:t>e</w:t>
      </w:r>
    </w:p>
    <w:p w14:paraId="64B1540B" w14:textId="77CA2359" w:rsidR="00784A27" w:rsidRPr="00FE0EE4" w:rsidRDefault="00784A27" w:rsidP="00593BB1">
      <w:pPr>
        <w:rPr>
          <w:rFonts w:ascii="Times New Roman" w:hAnsi="Times New Roman" w:cs="Times New Roman"/>
          <w:sz w:val="24"/>
          <w:szCs w:val="24"/>
        </w:rPr>
      </w:pPr>
      <w:r w:rsidRPr="00FE0EE4">
        <w:rPr>
          <w:rFonts w:ascii="Times New Roman" w:hAnsi="Times New Roman" w:cs="Times New Roman"/>
          <w:sz w:val="24"/>
          <w:szCs w:val="24"/>
        </w:rPr>
        <w:t>Participants were defined using opioid if they self-reported currently taking any of the following medications during the verbal interview at baseline [ID 20003].</w:t>
      </w:r>
      <w:r w:rsidR="00593BB1" w:rsidRPr="00FE0EE4">
        <w:rPr>
          <w:rFonts w:ascii="Times New Roman" w:hAnsi="Times New Roman" w:cs="Times New Roman"/>
          <w:sz w:val="24"/>
          <w:szCs w:val="24"/>
        </w:rPr>
        <w:t xml:space="preserve"> Opioid codes: 1140864992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1190956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4444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4464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56406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78030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2268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2392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2394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2396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65654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4464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71692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2114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2116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2406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4460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910376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910402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1171038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79212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0956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1157470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4388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4482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922628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88836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871732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923346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923348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923350</w:t>
      </w:r>
      <w:r w:rsidR="00BD23EE" w:rsidRPr="00FE0EE4">
        <w:rPr>
          <w:rFonts w:ascii="Times New Roman" w:hAnsi="Times New Roman" w:cs="Times New Roman"/>
          <w:sz w:val="24"/>
          <w:szCs w:val="24"/>
        </w:rPr>
        <w:t xml:space="preserve">, </w:t>
      </w:r>
      <w:r w:rsidR="00593BB1" w:rsidRPr="00FE0EE4">
        <w:rPr>
          <w:rFonts w:ascii="Times New Roman" w:hAnsi="Times New Roman" w:cs="Times New Roman"/>
          <w:sz w:val="24"/>
          <w:szCs w:val="24"/>
        </w:rPr>
        <w:t>1140923344</w:t>
      </w:r>
      <w:r w:rsidR="00BD23EE" w:rsidRPr="00FE0EE4">
        <w:rPr>
          <w:rFonts w:ascii="Times New Roman" w:hAnsi="Times New Roman" w:cs="Times New Roman"/>
          <w:sz w:val="24"/>
          <w:szCs w:val="24"/>
        </w:rPr>
        <w:t>.</w:t>
      </w:r>
    </w:p>
    <w:p w14:paraId="21A6D32F" w14:textId="77777777" w:rsidR="00873DC9" w:rsidRPr="00FE0EE4" w:rsidRDefault="00873DC9" w:rsidP="00873DC9">
      <w:pPr>
        <w:rPr>
          <w:rFonts w:ascii="Times New Roman" w:hAnsi="Times New Roman" w:cs="Times New Roman"/>
          <w:sz w:val="24"/>
          <w:szCs w:val="24"/>
        </w:rPr>
      </w:pPr>
    </w:p>
    <w:p w14:paraId="18007271" w14:textId="04DABBA1" w:rsidR="00873DC9" w:rsidRPr="00FE0EE4" w:rsidRDefault="00873DC9" w:rsidP="00873D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0EE4">
        <w:rPr>
          <w:rFonts w:ascii="Times New Roman" w:hAnsi="Times New Roman" w:cs="Times New Roman"/>
          <w:b/>
          <w:sz w:val="24"/>
          <w:szCs w:val="24"/>
          <w:u w:val="single"/>
        </w:rPr>
        <w:t>SUPPLEMENTARY TEXT – 3</w:t>
      </w:r>
    </w:p>
    <w:p w14:paraId="64330DA6" w14:textId="77777777" w:rsidR="00873DC9" w:rsidRPr="00FE0EE4" w:rsidRDefault="00873DC9" w:rsidP="00873D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0EE4">
        <w:rPr>
          <w:rFonts w:ascii="Times New Roman" w:hAnsi="Times New Roman" w:cs="Times New Roman"/>
          <w:b/>
          <w:bCs/>
          <w:sz w:val="24"/>
          <w:szCs w:val="24"/>
        </w:rPr>
        <w:t xml:space="preserve">Detailed description of defining psychological problem and sleep duration </w:t>
      </w:r>
    </w:p>
    <w:p w14:paraId="305DD673" w14:textId="77777777" w:rsidR="00CE719B" w:rsidRDefault="00873DC9">
      <w:pPr>
        <w:rPr>
          <w:rFonts w:ascii="Times New Roman" w:hAnsi="Times New Roman" w:cs="Times New Roman"/>
          <w:sz w:val="24"/>
          <w:szCs w:val="24"/>
        </w:rPr>
      </w:pPr>
      <w:r w:rsidRPr="00FE0EE4">
        <w:rPr>
          <w:rFonts w:ascii="Times New Roman" w:hAnsi="Times New Roman" w:cs="Times New Roman"/>
          <w:sz w:val="24"/>
          <w:szCs w:val="24"/>
        </w:rPr>
        <w:lastRenderedPageBreak/>
        <w:t>Psychological problem was measured using the following two questions at baseline: ‘Have you ever seen a general practitioner for nerves, anxiety, tension or depression?’, and ‘Have you ever seen a psychiatrist for nerves, anxiety, tension or depression?</w:t>
      </w:r>
      <w:proofErr w:type="gramStart"/>
      <w:r w:rsidRPr="00FE0EE4">
        <w:rPr>
          <w:rFonts w:ascii="Times New Roman" w:hAnsi="Times New Roman" w:cs="Times New Roman"/>
          <w:sz w:val="24"/>
          <w:szCs w:val="24"/>
        </w:rPr>
        <w:t>’.</w:t>
      </w:r>
      <w:proofErr w:type="gramEnd"/>
      <w:r w:rsidRPr="00FE0EE4">
        <w:rPr>
          <w:rFonts w:ascii="Times New Roman" w:hAnsi="Times New Roman" w:cs="Times New Roman"/>
          <w:sz w:val="24"/>
          <w:szCs w:val="24"/>
        </w:rPr>
        <w:t xml:space="preserve"> Participants were classified as having psychological problem if they answered ‘yes’ to either of them. Sleep duration was self-reported using a standard question: ‘About how many hours sleep do you get in every 24 h? </w:t>
      </w:r>
      <w:proofErr w:type="gramStart"/>
      <w:r w:rsidRPr="00FE0EE4">
        <w:rPr>
          <w:rFonts w:ascii="Times New Roman" w:hAnsi="Times New Roman" w:cs="Times New Roman"/>
          <w:sz w:val="24"/>
          <w:szCs w:val="24"/>
        </w:rPr>
        <w:t>including</w:t>
      </w:r>
      <w:proofErr w:type="gramEnd"/>
      <w:r w:rsidRPr="00FE0EE4">
        <w:rPr>
          <w:rFonts w:ascii="Times New Roman" w:hAnsi="Times New Roman" w:cs="Times New Roman"/>
          <w:sz w:val="24"/>
          <w:szCs w:val="24"/>
        </w:rPr>
        <w:t xml:space="preserve"> naps’. Responses with hourly increments were categorised into: less than recommendation (&lt;7 hours), meet the recommendation (≥7 and ≤8 hours) and more than recommendation (&gt;8 hours).  </w:t>
      </w:r>
    </w:p>
    <w:p w14:paraId="23647946" w14:textId="77777777" w:rsidR="00B90A2D" w:rsidRDefault="00B90A2D">
      <w:pPr>
        <w:rPr>
          <w:rFonts w:ascii="Times New Roman" w:hAnsi="Times New Roman" w:cs="Times New Roman"/>
          <w:sz w:val="24"/>
          <w:szCs w:val="24"/>
        </w:rPr>
      </w:pPr>
    </w:p>
    <w:p w14:paraId="1AF8B93F" w14:textId="0CA88651" w:rsidR="00CE719B" w:rsidRDefault="00CE719B" w:rsidP="00CE719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E0EE4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TEXT –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4</w:t>
      </w:r>
    </w:p>
    <w:p w14:paraId="728E67A3" w14:textId="606B8C9B" w:rsidR="004E5D59" w:rsidRPr="004E5D59" w:rsidRDefault="004E5D59" w:rsidP="00CE71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5D59">
        <w:rPr>
          <w:rFonts w:ascii="Times New Roman" w:hAnsi="Times New Roman" w:cs="Times New Roman"/>
          <w:b/>
          <w:bCs/>
          <w:sz w:val="24"/>
          <w:szCs w:val="24"/>
        </w:rPr>
        <w:t xml:space="preserve">Fluid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4E5D59">
        <w:rPr>
          <w:rFonts w:ascii="Times New Roman" w:hAnsi="Times New Roman" w:cs="Times New Roman"/>
          <w:b/>
          <w:bCs/>
          <w:sz w:val="24"/>
          <w:szCs w:val="24"/>
        </w:rPr>
        <w:t>ntelligence test</w:t>
      </w:r>
    </w:p>
    <w:p w14:paraId="6CBAE320" w14:textId="61CD29A5" w:rsidR="00F82B76" w:rsidRPr="00FE0EE4" w:rsidRDefault="00FB1A17">
      <w:pPr>
        <w:rPr>
          <w:rFonts w:ascii="Times New Roman" w:hAnsi="Times New Roman" w:cs="Times New Roman"/>
          <w:sz w:val="24"/>
          <w:szCs w:val="24"/>
        </w:rPr>
      </w:pPr>
      <w:r w:rsidRPr="00FB1A17">
        <w:rPr>
          <w:rFonts w:ascii="Times New Roman" w:hAnsi="Times New Roman" w:cs="Times New Roman"/>
          <w:sz w:val="24"/>
          <w:szCs w:val="24"/>
        </w:rPr>
        <w:t xml:space="preserve">Fluid </w:t>
      </w:r>
      <w:r w:rsidR="004E5D59">
        <w:rPr>
          <w:rFonts w:ascii="Times New Roman" w:hAnsi="Times New Roman" w:cs="Times New Roman"/>
          <w:sz w:val="24"/>
          <w:szCs w:val="24"/>
        </w:rPr>
        <w:t>i</w:t>
      </w:r>
      <w:r w:rsidRPr="00FB1A17">
        <w:rPr>
          <w:rFonts w:ascii="Times New Roman" w:hAnsi="Times New Roman" w:cs="Times New Roman"/>
          <w:sz w:val="24"/>
          <w:szCs w:val="24"/>
        </w:rPr>
        <w:t xml:space="preserve">ntelligence </w:t>
      </w:r>
      <w:r w:rsidR="0049339A" w:rsidRPr="0049339A">
        <w:rPr>
          <w:rFonts w:ascii="Times New Roman" w:hAnsi="Times New Roman" w:cs="Times New Roman"/>
          <w:sz w:val="24"/>
          <w:szCs w:val="24"/>
        </w:rPr>
        <w:t xml:space="preserve">test, also </w:t>
      </w:r>
      <w:r w:rsidR="008719BC">
        <w:rPr>
          <w:rFonts w:ascii="Times New Roman" w:hAnsi="Times New Roman" w:cs="Times New Roman"/>
          <w:sz w:val="24"/>
          <w:szCs w:val="24"/>
        </w:rPr>
        <w:t>known</w:t>
      </w:r>
      <w:r w:rsidR="0049339A" w:rsidRPr="0049339A">
        <w:rPr>
          <w:rFonts w:ascii="Times New Roman" w:hAnsi="Times New Roman" w:cs="Times New Roman"/>
          <w:sz w:val="24"/>
          <w:szCs w:val="24"/>
        </w:rPr>
        <w:t xml:space="preserve"> as the verbal-numerical reasoning test, was </w:t>
      </w:r>
      <w:r w:rsidR="00670272">
        <w:rPr>
          <w:rFonts w:ascii="Times New Roman" w:hAnsi="Times New Roman" w:cs="Times New Roman"/>
          <w:sz w:val="24"/>
          <w:szCs w:val="24"/>
        </w:rPr>
        <w:t>introduced</w:t>
      </w:r>
      <w:r w:rsidR="0049339A" w:rsidRPr="0049339A">
        <w:rPr>
          <w:rFonts w:ascii="Times New Roman" w:hAnsi="Times New Roman" w:cs="Times New Roman"/>
          <w:sz w:val="24"/>
          <w:szCs w:val="24"/>
        </w:rPr>
        <w:t xml:space="preserve"> part-way through the baseline assessment period</w:t>
      </w:r>
      <w:r w:rsidR="008C5EA3">
        <w:rPr>
          <w:rFonts w:ascii="Times New Roman" w:hAnsi="Times New Roman" w:cs="Times New Roman"/>
          <w:sz w:val="24"/>
          <w:szCs w:val="24"/>
        </w:rPr>
        <w:t xml:space="preserve"> </w:t>
      </w:r>
      <w:r w:rsidR="008C5EA3" w:rsidRPr="008C5EA3">
        <w:rPr>
          <w:rFonts w:ascii="Times New Roman" w:hAnsi="Times New Roman" w:cs="Times New Roman"/>
          <w:sz w:val="24"/>
          <w:szCs w:val="24"/>
        </w:rPr>
        <w:t>in the UK Biobank study</w:t>
      </w:r>
      <w:r w:rsidR="0049339A" w:rsidRPr="0049339A">
        <w:rPr>
          <w:rFonts w:ascii="Times New Roman" w:hAnsi="Times New Roman" w:cs="Times New Roman"/>
          <w:sz w:val="24"/>
          <w:szCs w:val="24"/>
        </w:rPr>
        <w:t xml:space="preserve">. Participants were </w:t>
      </w:r>
      <w:r w:rsidR="00074203" w:rsidRPr="0004351C">
        <w:rPr>
          <w:rFonts w:ascii="Times New Roman" w:hAnsi="Times New Roman" w:cs="Times New Roman"/>
          <w:sz w:val="24"/>
          <w:szCs w:val="24"/>
        </w:rPr>
        <w:t xml:space="preserve">required </w:t>
      </w:r>
      <w:r w:rsidR="004D10CF" w:rsidRPr="004D10CF">
        <w:rPr>
          <w:rFonts w:ascii="Times New Roman" w:hAnsi="Times New Roman" w:cs="Times New Roman"/>
          <w:sz w:val="24"/>
          <w:szCs w:val="24"/>
        </w:rPr>
        <w:t>to solve as many multiple choice questions as possible</w:t>
      </w:r>
      <w:r w:rsidR="0049339A" w:rsidRPr="0049339A">
        <w:rPr>
          <w:rFonts w:ascii="Times New Roman" w:hAnsi="Times New Roman" w:cs="Times New Roman"/>
          <w:sz w:val="24"/>
          <w:szCs w:val="24"/>
        </w:rPr>
        <w:t xml:space="preserve"> </w:t>
      </w:r>
      <w:r w:rsidR="00B64ACA">
        <w:rPr>
          <w:rFonts w:ascii="Times New Roman" w:hAnsi="Times New Roman" w:cs="Times New Roman"/>
          <w:sz w:val="24"/>
          <w:szCs w:val="24"/>
        </w:rPr>
        <w:t xml:space="preserve">(maximum </w:t>
      </w:r>
      <w:r w:rsidR="0049339A" w:rsidRPr="0049339A">
        <w:rPr>
          <w:rFonts w:ascii="Times New Roman" w:hAnsi="Times New Roman" w:cs="Times New Roman"/>
          <w:sz w:val="24"/>
          <w:szCs w:val="24"/>
        </w:rPr>
        <w:t>13</w:t>
      </w:r>
      <w:r w:rsidR="00B64ACA">
        <w:rPr>
          <w:rFonts w:ascii="Times New Roman" w:hAnsi="Times New Roman" w:cs="Times New Roman"/>
          <w:sz w:val="24"/>
          <w:szCs w:val="24"/>
        </w:rPr>
        <w:t xml:space="preserve">) </w:t>
      </w:r>
      <w:r w:rsidR="0049339A" w:rsidRPr="0049339A">
        <w:rPr>
          <w:rFonts w:ascii="Times New Roman" w:hAnsi="Times New Roman" w:cs="Times New Roman"/>
          <w:sz w:val="24"/>
          <w:szCs w:val="24"/>
        </w:rPr>
        <w:t xml:space="preserve">within 2 minutes. </w:t>
      </w:r>
      <w:r w:rsidR="00007918" w:rsidRPr="0004351C">
        <w:rPr>
          <w:rFonts w:ascii="Times New Roman" w:hAnsi="Times New Roman" w:cs="Times New Roman"/>
          <w:sz w:val="24"/>
          <w:szCs w:val="24"/>
        </w:rPr>
        <w:t xml:space="preserve">The test comprised </w:t>
      </w:r>
      <w:r w:rsidR="002577A1" w:rsidRPr="0004351C">
        <w:rPr>
          <w:rFonts w:ascii="Times New Roman" w:hAnsi="Times New Roman" w:cs="Times New Roman"/>
          <w:sz w:val="24"/>
          <w:szCs w:val="24"/>
        </w:rPr>
        <w:t>six verbal items and seven numerical items, involving sequence recognition and arithmetic.</w:t>
      </w:r>
      <w:r w:rsidR="00074203" w:rsidRPr="0004351C">
        <w:rPr>
          <w:rFonts w:ascii="Times New Roman" w:hAnsi="Times New Roman" w:cs="Times New Roman"/>
          <w:sz w:val="24"/>
          <w:szCs w:val="24"/>
        </w:rPr>
        <w:t xml:space="preserve"> </w:t>
      </w:r>
      <w:r w:rsidR="0004351C" w:rsidRPr="0004351C">
        <w:rPr>
          <w:rFonts w:ascii="Times New Roman" w:hAnsi="Times New Roman" w:cs="Times New Roman"/>
          <w:sz w:val="24"/>
          <w:szCs w:val="24"/>
        </w:rPr>
        <w:t>Any i</w:t>
      </w:r>
      <w:r w:rsidR="0049339A" w:rsidRPr="0049339A">
        <w:rPr>
          <w:rFonts w:ascii="Times New Roman" w:hAnsi="Times New Roman" w:cs="Times New Roman"/>
          <w:sz w:val="24"/>
          <w:szCs w:val="24"/>
        </w:rPr>
        <w:t xml:space="preserve">ncorrect or </w:t>
      </w:r>
      <w:proofErr w:type="spellStart"/>
      <w:r w:rsidR="0049339A" w:rsidRPr="0049339A">
        <w:rPr>
          <w:rFonts w:ascii="Times New Roman" w:hAnsi="Times New Roman" w:cs="Times New Roman"/>
          <w:sz w:val="24"/>
          <w:szCs w:val="24"/>
        </w:rPr>
        <w:t>unattempted</w:t>
      </w:r>
      <w:proofErr w:type="spellEnd"/>
      <w:r w:rsidR="0049339A" w:rsidRPr="0049339A">
        <w:rPr>
          <w:rFonts w:ascii="Times New Roman" w:hAnsi="Times New Roman" w:cs="Times New Roman"/>
          <w:sz w:val="24"/>
          <w:szCs w:val="24"/>
        </w:rPr>
        <w:t xml:space="preserve"> questions were scored as zero. The total number of correct answers (</w:t>
      </w:r>
      <w:r w:rsidR="002577A1">
        <w:rPr>
          <w:rFonts w:ascii="Times New Roman" w:hAnsi="Times New Roman" w:cs="Times New Roman"/>
          <w:sz w:val="24"/>
          <w:szCs w:val="24"/>
        </w:rPr>
        <w:t xml:space="preserve">maximum </w:t>
      </w:r>
      <w:r w:rsidR="0049339A" w:rsidRPr="0049339A">
        <w:rPr>
          <w:rFonts w:ascii="Times New Roman" w:hAnsi="Times New Roman" w:cs="Times New Roman"/>
          <w:sz w:val="24"/>
          <w:szCs w:val="24"/>
        </w:rPr>
        <w:t xml:space="preserve">13) was </w:t>
      </w:r>
      <w:r w:rsidR="00CC16AE">
        <w:rPr>
          <w:rFonts w:ascii="Times New Roman" w:hAnsi="Times New Roman" w:cs="Times New Roman"/>
          <w:sz w:val="24"/>
          <w:szCs w:val="24"/>
        </w:rPr>
        <w:t>calculated</w:t>
      </w:r>
      <w:r w:rsidR="0049339A" w:rsidRPr="0049339A">
        <w:rPr>
          <w:rFonts w:ascii="Times New Roman" w:hAnsi="Times New Roman" w:cs="Times New Roman"/>
          <w:sz w:val="24"/>
          <w:szCs w:val="24"/>
        </w:rPr>
        <w:t xml:space="preserve"> for </w:t>
      </w:r>
      <w:r w:rsidR="009E7962">
        <w:rPr>
          <w:rFonts w:ascii="Times New Roman" w:hAnsi="Times New Roman" w:cs="Times New Roman"/>
          <w:sz w:val="24"/>
          <w:szCs w:val="24"/>
        </w:rPr>
        <w:t>the</w:t>
      </w:r>
      <w:r w:rsidR="0049339A" w:rsidRPr="0049339A"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69B809E7" w14:textId="77777777" w:rsidR="00F82B76" w:rsidRPr="00FE0EE4" w:rsidRDefault="00F82B76">
      <w:pPr>
        <w:rPr>
          <w:rFonts w:ascii="Times New Roman" w:hAnsi="Times New Roman" w:cs="Times New Roman"/>
          <w:sz w:val="24"/>
          <w:szCs w:val="24"/>
        </w:rPr>
      </w:pPr>
      <w:r w:rsidRPr="00FE0EE4">
        <w:rPr>
          <w:rFonts w:ascii="Times New Roman" w:hAnsi="Times New Roman" w:cs="Times New Roman"/>
          <w:sz w:val="24"/>
          <w:szCs w:val="24"/>
        </w:rPr>
        <w:br w:type="page"/>
      </w:r>
    </w:p>
    <w:p w14:paraId="535D3DA7" w14:textId="463E39FD" w:rsidR="00F82B76" w:rsidRPr="00FE0EE4" w:rsidRDefault="00F82B76" w:rsidP="007923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0E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90A2D">
        <w:rPr>
          <w:rFonts w:ascii="Times New Roman" w:hAnsi="Times New Roman" w:cs="Times New Roman"/>
          <w:b/>
          <w:sz w:val="24"/>
          <w:szCs w:val="24"/>
        </w:rPr>
        <w:t>S</w:t>
      </w:r>
      <w:r w:rsidRPr="00FE0EE4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FE0EE4">
        <w:rPr>
          <w:rFonts w:ascii="Times New Roman" w:hAnsi="Times New Roman" w:cs="Times New Roman"/>
          <w:sz w:val="24"/>
          <w:szCs w:val="24"/>
        </w:rPr>
        <w:t>International Classification of Disease codes used to ascertain dementia and its subtypes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679"/>
        <w:gridCol w:w="1922"/>
        <w:gridCol w:w="5425"/>
      </w:tblGrid>
      <w:tr w:rsidR="00F82B76" w:rsidRPr="00FE0EE4" w14:paraId="79EC95E2" w14:textId="77777777" w:rsidTr="0033635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A9C17" w14:textId="77777777" w:rsidR="00F82B76" w:rsidRPr="00FE0EE4" w:rsidRDefault="00F82B76" w:rsidP="007923DC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8EB0B" w14:textId="3733BB70" w:rsidR="00F82B76" w:rsidRPr="00FE0EE4" w:rsidRDefault="00F82B76" w:rsidP="007923D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EE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DEA26" w14:textId="77777777" w:rsidR="00F82B76" w:rsidRPr="00FE0EE4" w:rsidRDefault="00F82B76" w:rsidP="007923D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EE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CD-10</w:t>
            </w:r>
          </w:p>
        </w:tc>
      </w:tr>
      <w:tr w:rsidR="00F82B76" w:rsidRPr="00FE0EE4" w14:paraId="6C3E5E20" w14:textId="77777777" w:rsidTr="000D0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90DF1" w14:textId="5D704C2E" w:rsidR="00F82B76" w:rsidRPr="00FE0EE4" w:rsidRDefault="00F82B76" w:rsidP="007923DC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E0EE4">
              <w:rPr>
                <w:rFonts w:ascii="Times New Roman" w:eastAsia="Calibri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3EF664" w14:textId="51B7ED87" w:rsidR="00F82B76" w:rsidRPr="00FE0EE4" w:rsidRDefault="00BF7303" w:rsidP="007923DC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EE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90.2, 290.3, </w:t>
            </w:r>
            <w:r w:rsidR="00F82B76" w:rsidRPr="00FE0EE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90.4, </w:t>
            </w:r>
            <w:r w:rsidR="00BC38EA" w:rsidRPr="00FE0EE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91.2, 294.1, </w:t>
            </w:r>
            <w:r w:rsidRPr="00FE0EE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31.0, </w:t>
            </w:r>
            <w:r w:rsidR="00F82B76" w:rsidRPr="00FE0EE4">
              <w:rPr>
                <w:rFonts w:ascii="Times New Roman" w:eastAsia="Calibri" w:hAnsi="Times New Roman" w:cs="Times New Roman"/>
                <w:sz w:val="20"/>
                <w:szCs w:val="20"/>
              </w:rPr>
              <w:t>331.1, 331.2, 33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7F1465" w14:textId="0C4D794F" w:rsidR="00F82B76" w:rsidRPr="00FE0EE4" w:rsidRDefault="0058386A" w:rsidP="007923DC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EE4">
              <w:rPr>
                <w:rFonts w:ascii="Times New Roman" w:eastAsia="Calibri" w:hAnsi="Times New Roman" w:cs="Times New Roman"/>
                <w:sz w:val="20"/>
                <w:szCs w:val="20"/>
              </w:rPr>
              <w:t>A81.0, F00, F00.0, F00.1, F00.2, F00.9, F01, F01.0, F01.1, F01.2, F01.3, F01.8, F01.9, F02, F02.0, F02.1, F02.2, F02.3, F02.4, F02.8, F03, F05.1, F10.6, G30, G30.0, G30.1, G30.8, G30.9, G31.0, G31.1, G31.8, I67.3</w:t>
            </w:r>
          </w:p>
        </w:tc>
      </w:tr>
      <w:tr w:rsidR="0033635B" w:rsidRPr="00FE0EE4" w14:paraId="385B0D78" w14:textId="77777777" w:rsidTr="000D0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E7F0D" w14:textId="77777777" w:rsidR="0033635B" w:rsidRPr="00FE0EE4" w:rsidRDefault="0033635B" w:rsidP="007923DC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CD26B" w14:textId="77777777" w:rsidR="0033635B" w:rsidRPr="00FE0EE4" w:rsidRDefault="0033635B" w:rsidP="007923DC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10B4A" w14:textId="77777777" w:rsidR="0033635B" w:rsidRPr="00FE0EE4" w:rsidRDefault="0033635B" w:rsidP="007923DC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82B76" w:rsidRPr="00FE0EE4" w14:paraId="0FF9398A" w14:textId="77777777" w:rsidTr="003363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98390" w14:textId="74B4831C" w:rsidR="00F82B76" w:rsidRPr="00FE0EE4" w:rsidRDefault="00DB74C7" w:rsidP="007923DC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E0EE4">
              <w:rPr>
                <w:rFonts w:ascii="Times New Roman" w:eastAsia="Calibri" w:hAnsi="Times New Roman" w:cs="Times New Roman"/>
                <w:sz w:val="20"/>
                <w:szCs w:val="20"/>
              </w:rPr>
              <w:t>Alzheimer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7BF0C" w14:textId="6257DFFF" w:rsidR="00F82B76" w:rsidRPr="00FE0EE4" w:rsidRDefault="005738CE" w:rsidP="00792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E0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8E515" w14:textId="4CC11596" w:rsidR="00F82B76" w:rsidRPr="00FE0EE4" w:rsidRDefault="00F05A80" w:rsidP="00792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E0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00, </w:t>
            </w:r>
            <w:r w:rsidR="005E79E9" w:rsidRPr="00FE0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0.0, F00.1, F00.2,</w:t>
            </w:r>
            <w:r w:rsidR="00BC35C8" w:rsidRPr="00FE0E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35C8" w:rsidRPr="00FE0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00.9, G30, G30.0, </w:t>
            </w:r>
            <w:r w:rsidR="00E703A6" w:rsidRPr="00FE0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0.1, G30.8, G30.9</w:t>
            </w:r>
          </w:p>
        </w:tc>
      </w:tr>
      <w:tr w:rsidR="0033635B" w:rsidRPr="00FE0EE4" w14:paraId="6E2F190D" w14:textId="77777777" w:rsidTr="003363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3713A" w14:textId="77777777" w:rsidR="0033635B" w:rsidRPr="00FE0EE4" w:rsidRDefault="0033635B" w:rsidP="007923DC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B8123" w14:textId="77777777" w:rsidR="0033635B" w:rsidRPr="00FE0EE4" w:rsidRDefault="0033635B" w:rsidP="007923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5BEA1" w14:textId="77777777" w:rsidR="0033635B" w:rsidRPr="00FE0EE4" w:rsidRDefault="0033635B" w:rsidP="007923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7BD2" w:rsidRPr="00FE0EE4" w14:paraId="1EF27357" w14:textId="77777777" w:rsidTr="003363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12189" w14:textId="72C25150" w:rsidR="00807BD2" w:rsidRPr="00FE0EE4" w:rsidRDefault="002B4A79" w:rsidP="007923DC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E0EE4"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  <w:r w:rsidR="0060526D" w:rsidRPr="00FE0EE4">
              <w:rPr>
                <w:rFonts w:ascii="Times New Roman" w:hAnsi="Times New Roman" w:cs="Times New Roman"/>
                <w:sz w:val="20"/>
                <w:szCs w:val="20"/>
              </w:rPr>
              <w:t xml:space="preserve">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07072" w14:textId="2D42D2F7" w:rsidR="00807BD2" w:rsidRPr="00FE0EE4" w:rsidRDefault="005738CE" w:rsidP="0033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E0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67991" w14:textId="6FD7E728" w:rsidR="00807BD2" w:rsidRPr="00FE0EE4" w:rsidRDefault="008443CA" w:rsidP="007923D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E0EE4">
              <w:rPr>
                <w:rFonts w:ascii="Times New Roman" w:eastAsia="Calibri" w:hAnsi="Times New Roman" w:cs="Times New Roman"/>
                <w:sz w:val="20"/>
                <w:szCs w:val="20"/>
              </w:rPr>
              <w:t>F01, F01.0, F01.1, F01.2, F01.3, F01.8, F01.9</w:t>
            </w:r>
            <w:r w:rsidR="00BD6B79" w:rsidRPr="00FE0EE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BD6B79" w:rsidRPr="00FE0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67.3</w:t>
            </w:r>
          </w:p>
        </w:tc>
      </w:tr>
      <w:tr w:rsidR="000D048D" w:rsidRPr="00FE0EE4" w14:paraId="72D82CAD" w14:textId="77777777" w:rsidTr="003363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82BEC" w14:textId="77777777" w:rsidR="000D048D" w:rsidRPr="00FE0EE4" w:rsidRDefault="000D048D" w:rsidP="007923DC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9F691" w14:textId="77777777" w:rsidR="000D048D" w:rsidRPr="00FE0EE4" w:rsidRDefault="000D048D" w:rsidP="0033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4FFD9" w14:textId="77777777" w:rsidR="000D048D" w:rsidRPr="00FE0EE4" w:rsidRDefault="000D048D" w:rsidP="007923DC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7BD2" w:rsidRPr="00FE0EE4" w14:paraId="7236C764" w14:textId="77777777" w:rsidTr="0033635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94573" w14:textId="17779CAD" w:rsidR="00807BD2" w:rsidRPr="00FE0EE4" w:rsidRDefault="0060526D" w:rsidP="007923DC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E0EE4">
              <w:rPr>
                <w:rFonts w:ascii="Times New Roman" w:hAnsi="Times New Roman" w:cs="Times New Roman"/>
                <w:sz w:val="20"/>
                <w:szCs w:val="20"/>
              </w:rPr>
              <w:t>Frontotemporal 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9FD2E" w14:textId="147350BC" w:rsidR="00807BD2" w:rsidRPr="00FE0EE4" w:rsidRDefault="005738CE" w:rsidP="00792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E0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2B496" w14:textId="21B02517" w:rsidR="00807BD2" w:rsidRPr="00FE0EE4" w:rsidRDefault="0037009B" w:rsidP="00792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E0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02.0, G31.0 </w:t>
            </w:r>
          </w:p>
        </w:tc>
      </w:tr>
    </w:tbl>
    <w:p w14:paraId="1FFD660D" w14:textId="6FC63AE2" w:rsidR="009C6389" w:rsidRDefault="00F82B76" w:rsidP="00F82B76">
      <w:pPr>
        <w:rPr>
          <w:rFonts w:ascii="Times New Roman" w:hAnsi="Times New Roman" w:cs="Times New Roman"/>
          <w:sz w:val="20"/>
          <w:szCs w:val="20"/>
        </w:rPr>
      </w:pPr>
      <w:r w:rsidRPr="00FE0EE4">
        <w:rPr>
          <w:rFonts w:ascii="Times New Roman" w:hAnsi="Times New Roman" w:cs="Times New Roman"/>
          <w:sz w:val="20"/>
          <w:szCs w:val="20"/>
        </w:rPr>
        <w:t>Abbreviations: ICD, International Classification of Disease</w:t>
      </w:r>
    </w:p>
    <w:p w14:paraId="22CDE3B8" w14:textId="77777777" w:rsidR="009C6389" w:rsidRDefault="009C638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7F17F06" w14:textId="500A9C0F" w:rsidR="009C6389" w:rsidRDefault="009C6389" w:rsidP="009C6389">
      <w:pPr>
        <w:widowControl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</w:pPr>
      <w:r w:rsidRPr="004002ED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>S2</w:t>
      </w:r>
      <w:r w:rsidRPr="004002ED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 xml:space="preserve"> Associations between number of </w:t>
      </w:r>
      <w:r w:rsidR="00494C1E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>chronic pain</w:t>
      </w:r>
      <w:r w:rsidR="00494C1E" w:rsidRPr="004002ED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 xml:space="preserve"> </w:t>
      </w:r>
      <w:r w:rsidRPr="004002ED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 xml:space="preserve">sites and incident dementia among those with fluid intelligence 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>test</w:t>
      </w:r>
    </w:p>
    <w:tbl>
      <w:tblPr>
        <w:tblpPr w:leftFromText="180" w:rightFromText="180" w:vertAnchor="page" w:horzAnchor="margin" w:tblpY="2076"/>
        <w:tblW w:w="0" w:type="auto"/>
        <w:tblLook w:val="04A0" w:firstRow="1" w:lastRow="0" w:firstColumn="1" w:lastColumn="0" w:noHBand="0" w:noVBand="1"/>
      </w:tblPr>
      <w:tblGrid>
        <w:gridCol w:w="1038"/>
        <w:gridCol w:w="1411"/>
        <w:gridCol w:w="1283"/>
        <w:gridCol w:w="1972"/>
        <w:gridCol w:w="1550"/>
        <w:gridCol w:w="222"/>
        <w:gridCol w:w="1550"/>
      </w:tblGrid>
      <w:tr w:rsidR="009C6389" w:rsidRPr="001B0C15" w14:paraId="200812CC" w14:textId="77777777" w:rsidTr="009C6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BC22" w14:textId="77777777" w:rsidR="009C6389" w:rsidRPr="001B0C15" w:rsidRDefault="009C6389" w:rsidP="009C6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EA3323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. of participan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B8B283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. of cases (%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A51B8A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. of painful si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4FB4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8CAC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58BFD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  <w:r w:rsidRPr="0046206E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9C6389" w:rsidRPr="001B0C15" w14:paraId="67175AFD" w14:textId="77777777" w:rsidTr="009C63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5E430" w14:textId="77777777" w:rsidR="009C6389" w:rsidRPr="001B0C15" w:rsidRDefault="009C6389" w:rsidP="009C6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FFB99" w14:textId="77777777" w:rsidR="009C6389" w:rsidRPr="001B0C15" w:rsidRDefault="009C6389" w:rsidP="009C6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407A8" w14:textId="77777777" w:rsidR="009C6389" w:rsidRPr="001B0C15" w:rsidRDefault="009C6389" w:rsidP="009C6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6813D" w14:textId="77777777" w:rsidR="009C6389" w:rsidRPr="001B0C15" w:rsidRDefault="009C6389" w:rsidP="009C6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8C665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E43C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3BFF2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HR (95% CI)</w:t>
            </w:r>
          </w:p>
        </w:tc>
      </w:tr>
      <w:tr w:rsidR="009C6389" w:rsidRPr="001B0C15" w14:paraId="43AA2BB3" w14:textId="77777777" w:rsidTr="009C63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7EF8" w14:textId="77777777" w:rsidR="009C6389" w:rsidRPr="001B0C15" w:rsidRDefault="009C6389" w:rsidP="009C6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A883" w14:textId="77777777" w:rsidR="009C6389" w:rsidRPr="001B0C15" w:rsidRDefault="009C6389" w:rsidP="009C6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A12C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14A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2AD6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1D3F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DAFF" w14:textId="77777777" w:rsidR="009C6389" w:rsidRPr="001B0C15" w:rsidRDefault="009C6389" w:rsidP="009C63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9C6389" w:rsidRPr="001B0C15" w14:paraId="4EFB4D68" w14:textId="77777777" w:rsidTr="009C63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3B4E" w14:textId="77777777" w:rsidR="009C6389" w:rsidRPr="001B0C15" w:rsidRDefault="009C6389" w:rsidP="009C6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11E7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9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9A6B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2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C9FE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0E49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C77C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A608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ef</w:t>
            </w:r>
          </w:p>
        </w:tc>
      </w:tr>
      <w:tr w:rsidR="009C6389" w:rsidRPr="001B0C15" w14:paraId="6B7F3688" w14:textId="77777777" w:rsidTr="009C63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7A15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2F4D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1,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753D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3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7DF3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B67B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2 (0.73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7967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53C3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0 (0.72, 1.13)</w:t>
            </w:r>
          </w:p>
        </w:tc>
      </w:tr>
      <w:tr w:rsidR="009C6389" w:rsidRPr="001B0C15" w14:paraId="012DB6DA" w14:textId="77777777" w:rsidTr="009C63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DF51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ED16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,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37B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8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241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34A2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7 (0.87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FB4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58F7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2 (0.83, 1.50)</w:t>
            </w:r>
          </w:p>
        </w:tc>
      </w:tr>
      <w:tr w:rsidR="009C6389" w:rsidRPr="001B0C15" w14:paraId="062938D3" w14:textId="77777777" w:rsidTr="009C63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88BC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6F56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,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0FC8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3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47D2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06CD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4 (0.73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333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855F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8 (0.69, 1.68)</w:t>
            </w:r>
          </w:p>
        </w:tc>
      </w:tr>
      <w:tr w:rsidR="009C6389" w:rsidRPr="001B0C15" w14:paraId="4419242F" w14:textId="77777777" w:rsidTr="009C63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A9AD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51EF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109F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 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7296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C1A0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85 (0.99, 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0EDD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F1CE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68 (0.90, 3.14)</w:t>
            </w:r>
          </w:p>
        </w:tc>
      </w:tr>
      <w:tr w:rsidR="009C6389" w:rsidRPr="001B0C15" w14:paraId="36A94E99" w14:textId="77777777" w:rsidTr="009C6389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E955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1594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B558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 (0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BDFF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ain all over the bo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AEFC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8 (0.18, 1.8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E11A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56F9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0 (0.16, 1.58)</w:t>
            </w:r>
          </w:p>
        </w:tc>
      </w:tr>
      <w:tr w:rsidR="009C6389" w:rsidRPr="001B0C15" w14:paraId="6CE7F0CC" w14:textId="77777777" w:rsidTr="009C63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151B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7842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78CF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6834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 for trend</w:t>
            </w:r>
            <w:r w:rsidRPr="00086C4C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65EA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87F60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56A5" w14:textId="77777777" w:rsidR="009C6389" w:rsidRPr="001B0C15" w:rsidRDefault="009C6389" w:rsidP="009C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B0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99</w:t>
            </w:r>
          </w:p>
        </w:tc>
      </w:tr>
    </w:tbl>
    <w:p w14:paraId="7AC69200" w14:textId="77777777" w:rsidR="009C6389" w:rsidRPr="00821C19" w:rsidRDefault="009C6389" w:rsidP="009C6389">
      <w:pPr>
        <w:widowControl w:val="0"/>
        <w:tabs>
          <w:tab w:val="left" w:pos="1220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21C19">
        <w:rPr>
          <w:rFonts w:ascii="Times New Roman" w:eastAsia="SimSun" w:hAnsi="Times New Roman" w:cs="Times New Roman"/>
          <w:color w:val="000000" w:themeColor="text1"/>
          <w:kern w:val="2"/>
          <w:sz w:val="20"/>
          <w:szCs w:val="20"/>
          <w:lang w:val="en-US"/>
        </w:rPr>
        <w:t>Abbreviations: HR, hazard ratio; CI, confidence interval; Ref, reference group.</w:t>
      </w:r>
    </w:p>
    <w:p w14:paraId="2EDBFCA4" w14:textId="529900F9" w:rsidR="009C6389" w:rsidRDefault="009C6389" w:rsidP="009C6389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*Adjusted for age, sex, body mass index, ethnicity, highest education level, house income, smoking status, alcohol frequency, </w:t>
      </w:r>
      <w:proofErr w:type="gramStart"/>
      <w:r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physical</w:t>
      </w:r>
      <w:proofErr w:type="gramEnd"/>
      <w:r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 activity, presence of comorbidity, nonsteroidal anti-inflammatory medication use, </w:t>
      </w:r>
      <w:r w:rsidR="003034F7" w:rsidRPr="003034F7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opioid medication use</w:t>
      </w:r>
      <w:r w:rsidR="003034F7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,</w:t>
      </w:r>
      <w:r w:rsidR="003034F7" w:rsidRPr="003034F7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 </w:t>
      </w:r>
      <w:r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psychological problems, and sleep duration.</w:t>
      </w:r>
    </w:p>
    <w:p w14:paraId="4877F61F" w14:textId="77777777" w:rsidR="009C6389" w:rsidRPr="00821C19" w:rsidRDefault="009C6389" w:rsidP="009C6389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†</w:t>
      </w:r>
      <w:r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Further adjusted for </w:t>
      </w:r>
      <w:r w:rsidRPr="00E834AE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fluid intelligence</w:t>
      </w:r>
      <w:r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.</w:t>
      </w:r>
    </w:p>
    <w:p w14:paraId="3D29D53C" w14:textId="77777777" w:rsidR="009C6389" w:rsidRDefault="009C6389" w:rsidP="009C6389">
      <w:pPr>
        <w:tabs>
          <w:tab w:val="left" w:pos="1220"/>
        </w:tabs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‡P for trend was determined by Cox regression with number of chronic painful sites as a continuous variable.  </w:t>
      </w:r>
    </w:p>
    <w:p w14:paraId="08E62DB3" w14:textId="77777777" w:rsidR="009C6389" w:rsidRDefault="009C6389" w:rsidP="009C6389">
      <w:pPr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br w:type="page"/>
      </w:r>
      <w:bookmarkStart w:id="0" w:name="_GoBack"/>
      <w:bookmarkEnd w:id="0"/>
    </w:p>
    <w:p w14:paraId="2BAA8A03" w14:textId="77777777" w:rsidR="00F14CF9" w:rsidRPr="00FE0EE4" w:rsidRDefault="00F14CF9" w:rsidP="00F82B76">
      <w:pPr>
        <w:rPr>
          <w:rFonts w:ascii="Times New Roman" w:hAnsi="Times New Roman" w:cs="Times New Roman"/>
          <w:sz w:val="24"/>
          <w:szCs w:val="24"/>
        </w:rPr>
        <w:sectPr w:rsidR="00F14CF9" w:rsidRPr="00FE0E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16FA64" w14:textId="4211BF85" w:rsidR="00234574" w:rsidRPr="00BE0330" w:rsidRDefault="00234574" w:rsidP="00234574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03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90A2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D3F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E03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mpeting risk analyses of the associations between number of </w:t>
      </w:r>
      <w:r w:rsidR="00494C1E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>chronic pain</w:t>
      </w:r>
      <w:r w:rsidR="00494C1E" w:rsidRPr="004002ED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 xml:space="preserve"> </w:t>
      </w:r>
      <w:r w:rsidRPr="00BE03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ites and incidence of dementia and its subtype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33"/>
        <w:gridCol w:w="1711"/>
        <w:gridCol w:w="1549"/>
        <w:gridCol w:w="1972"/>
        <w:gridCol w:w="1710"/>
        <w:gridCol w:w="236"/>
        <w:gridCol w:w="14"/>
        <w:gridCol w:w="1536"/>
        <w:gridCol w:w="19"/>
        <w:gridCol w:w="224"/>
        <w:gridCol w:w="14"/>
        <w:gridCol w:w="1636"/>
        <w:gridCol w:w="19"/>
        <w:gridCol w:w="224"/>
        <w:gridCol w:w="14"/>
        <w:gridCol w:w="1536"/>
        <w:gridCol w:w="14"/>
      </w:tblGrid>
      <w:tr w:rsidR="00805E01" w:rsidRPr="002C0CF0" w14:paraId="0D8E0FF6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81A8" w14:textId="4F245846" w:rsidR="00234574" w:rsidRPr="00FE0EE4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ACDC5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participants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44C77D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cases (%)</w:t>
            </w:r>
          </w:p>
        </w:tc>
        <w:tc>
          <w:tcPr>
            <w:tcW w:w="19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5F4A2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painful sit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A5B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ble</w:t>
            </w:r>
            <w:proofErr w:type="spellEnd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de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162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1D414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E1D742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BF091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18D29A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4354F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</w:tr>
      <w:tr w:rsidR="00805E01" w:rsidRPr="002C0CF0" w14:paraId="3D438FEC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184D" w14:textId="405B5005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C03D6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6BF59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A962D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005C7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A7D6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AD282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A8E49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13DD1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D56B7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47183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</w:tr>
      <w:tr w:rsidR="00CE687D" w:rsidRPr="002C0CF0" w14:paraId="622602F9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3F528B3" w14:textId="0D9E5AB2" w:rsidR="00CE687D" w:rsidRPr="002C0CF0" w:rsidRDefault="00CE687D" w:rsidP="007F164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entia events</w:t>
            </w:r>
            <w:r w:rsidRPr="002C0C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273E4F" w14:textId="63895DB0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205,228</w:t>
            </w:r>
          </w:p>
        </w:tc>
        <w:tc>
          <w:tcPr>
            <w:tcW w:w="1549" w:type="dxa"/>
            <w:tcBorders>
              <w:top w:val="nil"/>
            </w:tcBorders>
            <w:vAlign w:val="center"/>
          </w:tcPr>
          <w:p w14:paraId="2F8E2A07" w14:textId="41ECD53A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2142 (1.0)</w:t>
            </w:r>
          </w:p>
        </w:tc>
        <w:tc>
          <w:tcPr>
            <w:tcW w:w="19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F1366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82D7D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85CA96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B99C7B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43" w:type="dxa"/>
            <w:gridSpan w:val="2"/>
            <w:tcBorders>
              <w:top w:val="nil"/>
            </w:tcBorders>
            <w:vAlign w:val="center"/>
          </w:tcPr>
          <w:p w14:paraId="11B4F92C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tcBorders>
              <w:top w:val="nil"/>
            </w:tcBorders>
            <w:vAlign w:val="center"/>
          </w:tcPr>
          <w:p w14:paraId="66C7C255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43" w:type="dxa"/>
            <w:gridSpan w:val="2"/>
            <w:tcBorders>
              <w:top w:val="nil"/>
            </w:tcBorders>
            <w:vAlign w:val="center"/>
          </w:tcPr>
          <w:p w14:paraId="18771D4F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right w:val="nil"/>
            </w:tcBorders>
            <w:vAlign w:val="center"/>
          </w:tcPr>
          <w:p w14:paraId="2CAC1ECA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CE687D" w:rsidRPr="002C0CF0" w14:paraId="1AD7EA60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4CF142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DD052E9" w14:textId="2C90715C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85,143</w:t>
            </w:r>
          </w:p>
        </w:tc>
        <w:tc>
          <w:tcPr>
            <w:tcW w:w="1549" w:type="dxa"/>
            <w:vAlign w:val="center"/>
          </w:tcPr>
          <w:p w14:paraId="0C0977A2" w14:textId="562AFEC3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1,054 (1.2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623F4429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026CF95" w14:textId="6CA1EEBA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OLE_LINK1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bookmarkEnd w:id="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2" w:name="OLE_LINK2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8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BF6562D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1454EE64" w14:textId="030B9AAC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" w:name="OLE_LINK29"/>
            <w:bookmarkStart w:id="4" w:name="OLE_LINK28"/>
            <w:bookmarkStart w:id="5" w:name="OLE_LINK2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3"/>
            <w:bookmarkEnd w:id="4"/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6" w:name="OLE_LINK30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</w:t>
            </w:r>
            <w:r w:rsidR="00BD2ED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BD2ED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bookmarkEnd w:id="5"/>
          </w:p>
        </w:tc>
        <w:tc>
          <w:tcPr>
            <w:tcW w:w="243" w:type="dxa"/>
            <w:gridSpan w:val="2"/>
            <w:vAlign w:val="center"/>
          </w:tcPr>
          <w:p w14:paraId="194A3757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4F39C33F" w14:textId="715CB8C1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" w:name="OLE_LINK31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bookmarkEnd w:id="7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E0949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8" w:name="OLE_LINK32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7E0949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bookmarkEnd w:id="8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E0949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76041C07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16B43813" w14:textId="0334031D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" w:name="OLE_LINK33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bookmarkEnd w:id="9"/>
            <w:r w:rsidR="0084189D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10" w:name="OLE_LINK34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84189D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1</w:t>
            </w:r>
            <w:bookmarkEnd w:id="10"/>
            <w:r w:rsidR="0084189D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CE687D" w:rsidRPr="002C0CF0" w14:paraId="52B1ED13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472490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C52914A" w14:textId="22A19782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35,696</w:t>
            </w:r>
          </w:p>
        </w:tc>
        <w:tc>
          <w:tcPr>
            <w:tcW w:w="1549" w:type="dxa"/>
            <w:vAlign w:val="center"/>
          </w:tcPr>
          <w:p w14:paraId="569C89B7" w14:textId="68737199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578 (1.6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4E5C1669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DD48752" w14:textId="78A1170E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1" w:name="OLE_LINK35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1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12" w:name="OLE_LINK3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</w:t>
            </w:r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1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D583214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5B85E236" w14:textId="45EE4C56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3" w:name="OLE_LINK3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</w:t>
            </w:r>
            <w:r w:rsidR="00BD2ED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bookmarkEnd w:id="1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14" w:name="OLE_LINK38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BD2ED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4</w:t>
            </w:r>
            <w:bookmarkEnd w:id="14"/>
            <w:r w:rsidR="00BD2ED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3A440D41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5FBD5612" w14:textId="30ECF17A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5" w:name="OLE_LINK39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15"/>
            <w:r w:rsidR="007E0949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16" w:name="OLE_LINK40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7E0949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1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7E0949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7D9BDA1C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5F0B61C0" w14:textId="1F9603B5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7" w:name="OLE_LINK4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="0084189D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bookmarkEnd w:id="1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18" w:name="OLE_LINK4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</w:t>
            </w:r>
            <w:r w:rsidR="0084189D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2</w:t>
            </w:r>
            <w:bookmarkEnd w:id="18"/>
            <w:r w:rsidR="0084189D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CE687D" w:rsidRPr="002C0CF0" w14:paraId="4651BE34" w14:textId="77777777" w:rsidTr="00BF17AF">
        <w:trPr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E0C214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5F823A60" w14:textId="534F5E0D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13,326</w:t>
            </w:r>
          </w:p>
        </w:tc>
        <w:tc>
          <w:tcPr>
            <w:tcW w:w="1549" w:type="dxa"/>
            <w:vAlign w:val="center"/>
          </w:tcPr>
          <w:p w14:paraId="22066F29" w14:textId="47335C75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267 (2.0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6BE33C27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7879038" w14:textId="4A55B69B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9" w:name="OLE_LINK4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19"/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20" w:name="OLE_LINK44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</w:t>
            </w:r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2.</w:t>
            </w:r>
            <w:bookmarkEnd w:id="20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0" w:type="dxa"/>
            <w:gridSpan w:val="2"/>
            <w:shd w:val="clear" w:color="auto" w:fill="auto"/>
            <w:noWrap/>
            <w:vAlign w:val="center"/>
          </w:tcPr>
          <w:p w14:paraId="76B4651E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shd w:val="clear" w:color="auto" w:fill="auto"/>
            <w:noWrap/>
            <w:vAlign w:val="center"/>
          </w:tcPr>
          <w:p w14:paraId="0198399F" w14:textId="24AF0652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1" w:name="OLE_LINK45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45 </w:t>
            </w:r>
            <w:bookmarkEnd w:id="2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22" w:name="OLE_LINK4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</w:t>
            </w:r>
            <w:r w:rsidR="00BD2ED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2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="00BD2ED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8" w:type="dxa"/>
            <w:gridSpan w:val="2"/>
            <w:vAlign w:val="center"/>
          </w:tcPr>
          <w:p w14:paraId="47E736D8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5" w:type="dxa"/>
            <w:gridSpan w:val="2"/>
            <w:vAlign w:val="center"/>
          </w:tcPr>
          <w:p w14:paraId="0C2FCB26" w14:textId="0E68860F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3" w:name="OLE_LINK4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27 </w:t>
            </w:r>
            <w:bookmarkEnd w:id="2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24" w:name="OLE_LINK48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="007E0949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4</w:t>
            </w:r>
            <w:bookmarkEnd w:id="24"/>
            <w:r w:rsidR="007E0949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8" w:type="dxa"/>
            <w:gridSpan w:val="2"/>
            <w:vAlign w:val="center"/>
          </w:tcPr>
          <w:p w14:paraId="2091251B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7B494E67" w14:textId="6C9F058B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5" w:name="OLE_LINK49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22 </w:t>
            </w:r>
            <w:bookmarkEnd w:id="25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26" w:name="OLE_LINK50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</w:t>
            </w:r>
            <w:r w:rsidR="0084189D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26"/>
            <w:r w:rsidR="0084189D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CE687D" w:rsidRPr="002C0CF0" w14:paraId="6D2EEDA6" w14:textId="77777777" w:rsidTr="00BF17AF">
        <w:trPr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FAA33D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5255268A" w14:textId="6C98C70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4,514</w:t>
            </w:r>
          </w:p>
        </w:tc>
        <w:tc>
          <w:tcPr>
            <w:tcW w:w="1549" w:type="dxa"/>
            <w:vAlign w:val="center"/>
          </w:tcPr>
          <w:p w14:paraId="27B44BA2" w14:textId="0B9ABB58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116 (2.6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4AC654FA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5B6CD78" w14:textId="414F0CB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7" w:name="OLE_LINK5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bookmarkEnd w:id="27"/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 (</w:t>
            </w:r>
            <w:bookmarkStart w:id="28" w:name="OLE_LINK5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bookmarkEnd w:id="28"/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9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0" w:type="dxa"/>
            <w:gridSpan w:val="2"/>
            <w:shd w:val="clear" w:color="auto" w:fill="auto"/>
            <w:noWrap/>
            <w:vAlign w:val="center"/>
          </w:tcPr>
          <w:p w14:paraId="40F5357B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shd w:val="clear" w:color="auto" w:fill="auto"/>
            <w:noWrap/>
            <w:vAlign w:val="center"/>
          </w:tcPr>
          <w:p w14:paraId="1A119510" w14:textId="417F0913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9" w:name="OLE_LINK5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29"/>
            <w:r w:rsidR="00BD2ED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30" w:name="OLE_LINK54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610F8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, 2.</w:t>
            </w:r>
            <w:bookmarkEnd w:id="30"/>
            <w:r w:rsidR="00610F8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8" w:type="dxa"/>
            <w:gridSpan w:val="2"/>
            <w:vAlign w:val="center"/>
          </w:tcPr>
          <w:p w14:paraId="2F905770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5" w:type="dxa"/>
            <w:gridSpan w:val="2"/>
            <w:vAlign w:val="center"/>
          </w:tcPr>
          <w:p w14:paraId="4F77283F" w14:textId="682C97E2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1" w:name="OLE_LINK55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3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7E0949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32" w:name="OLE_LINK5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7E0949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3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7E0949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8" w:type="dxa"/>
            <w:gridSpan w:val="2"/>
            <w:vAlign w:val="center"/>
          </w:tcPr>
          <w:p w14:paraId="294FDA72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777C0DEB" w14:textId="1AE18DD6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3" w:name="OLE_LINK5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84189D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bookmarkEnd w:id="3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34" w:name="OLE_LINK58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84189D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7</w:t>
            </w:r>
            <w:bookmarkEnd w:id="34"/>
            <w:r w:rsidR="0084189D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CE687D" w:rsidRPr="002C0CF0" w14:paraId="289BCA20" w14:textId="77777777" w:rsidTr="00BF17AF">
        <w:trPr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5FEE1E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73ED5A1" w14:textId="284D5664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4,360</w:t>
            </w:r>
          </w:p>
        </w:tc>
        <w:tc>
          <w:tcPr>
            <w:tcW w:w="1549" w:type="dxa"/>
            <w:vAlign w:val="center"/>
          </w:tcPr>
          <w:p w14:paraId="50966E6F" w14:textId="79AC8F83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107 (2.5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36177636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 all over the bod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D1EBFF2" w14:textId="408B2D28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5" w:name="OLE_LINK59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bookmarkEnd w:id="35"/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36" w:name="OLE_LINK60"/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2.</w:t>
            </w:r>
            <w:bookmarkEnd w:id="3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F5619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0" w:type="dxa"/>
            <w:gridSpan w:val="2"/>
            <w:shd w:val="clear" w:color="auto" w:fill="auto"/>
            <w:noWrap/>
            <w:vAlign w:val="center"/>
          </w:tcPr>
          <w:p w14:paraId="5FB687F2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shd w:val="clear" w:color="auto" w:fill="auto"/>
            <w:noWrap/>
            <w:vAlign w:val="center"/>
          </w:tcPr>
          <w:p w14:paraId="788A315E" w14:textId="221CFA64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7" w:name="OLE_LINK6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3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610F8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38" w:name="OLE_LINK6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</w:t>
            </w:r>
            <w:r w:rsidR="00610F8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2.</w:t>
            </w:r>
            <w:bookmarkEnd w:id="38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610F8C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8" w:type="dxa"/>
            <w:gridSpan w:val="2"/>
            <w:vAlign w:val="center"/>
          </w:tcPr>
          <w:p w14:paraId="6894D6E9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5" w:type="dxa"/>
            <w:gridSpan w:val="2"/>
            <w:vAlign w:val="center"/>
          </w:tcPr>
          <w:p w14:paraId="31059AE9" w14:textId="20EA629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9" w:name="OLE_LINK6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39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7E0949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40" w:name="OLE_LINK64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7E0949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40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="007E0949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8" w:type="dxa"/>
            <w:gridSpan w:val="2"/>
            <w:vAlign w:val="center"/>
          </w:tcPr>
          <w:p w14:paraId="3F14B68F" w14:textId="77777777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18AC6498" w14:textId="41B0D583" w:rsidR="00CE687D" w:rsidRPr="002C0CF0" w:rsidRDefault="00CE687D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41" w:name="OLE_LINK65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41"/>
            <w:r w:rsidR="0084189D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49 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42" w:name="OLE_LINK6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</w:t>
            </w:r>
            <w:r w:rsidR="0084189D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8</w:t>
            </w:r>
            <w:bookmarkEnd w:id="42"/>
            <w:r w:rsidR="0084189D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8A9" w:rsidRPr="002C0CF0" w14:paraId="017B3DF5" w14:textId="77777777" w:rsidTr="00BF17AF">
        <w:trPr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BA5FC39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9CA054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463A38B5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429E5A82" w14:textId="7F52F52B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for trend</w:t>
            </w:r>
            <w:r w:rsidR="00FE0EE4" w:rsidRPr="004A470F">
              <w:rPr>
                <w:rFonts w:ascii="Times New Roman" w:hAnsi="Times New Roman" w:cs="Times New Roman"/>
                <w:vertAlign w:val="superscript"/>
              </w:rPr>
              <w:t>‖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0031680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43" w:name="OLE_LINK68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bookmarkEnd w:id="43"/>
          </w:p>
        </w:tc>
        <w:tc>
          <w:tcPr>
            <w:tcW w:w="250" w:type="dxa"/>
            <w:gridSpan w:val="2"/>
            <w:shd w:val="clear" w:color="auto" w:fill="auto"/>
            <w:noWrap/>
            <w:vAlign w:val="center"/>
          </w:tcPr>
          <w:p w14:paraId="21830E35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shd w:val="clear" w:color="auto" w:fill="auto"/>
            <w:noWrap/>
            <w:vAlign w:val="center"/>
          </w:tcPr>
          <w:p w14:paraId="3BC4DBB3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8" w:type="dxa"/>
            <w:gridSpan w:val="2"/>
            <w:vAlign w:val="center"/>
          </w:tcPr>
          <w:p w14:paraId="0A2D30B5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5" w:type="dxa"/>
            <w:gridSpan w:val="2"/>
            <w:vAlign w:val="center"/>
          </w:tcPr>
          <w:p w14:paraId="02B23898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8" w:type="dxa"/>
            <w:gridSpan w:val="2"/>
            <w:vAlign w:val="center"/>
          </w:tcPr>
          <w:p w14:paraId="0A31D279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346428BA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E149A" w:rsidRPr="002C0CF0" w14:paraId="610DD16D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0494CA" w14:textId="0A199A73" w:rsidR="003E149A" w:rsidRPr="002C0CF0" w:rsidRDefault="003E149A" w:rsidP="007F164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zheimer’s disease</w:t>
            </w:r>
            <w:r w:rsidRPr="002C0C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ACCF517" w14:textId="15A161FD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205,368</w:t>
            </w:r>
          </w:p>
        </w:tc>
        <w:tc>
          <w:tcPr>
            <w:tcW w:w="1549" w:type="dxa"/>
            <w:vAlign w:val="center"/>
          </w:tcPr>
          <w:p w14:paraId="23E3701D" w14:textId="00E7F094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929 (0.5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6750CCA5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C7B40E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5335F6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6449CCAC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43" w:type="dxa"/>
            <w:gridSpan w:val="2"/>
            <w:vAlign w:val="center"/>
          </w:tcPr>
          <w:p w14:paraId="7E3DC610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22E43D04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43" w:type="dxa"/>
            <w:gridSpan w:val="2"/>
            <w:vAlign w:val="center"/>
          </w:tcPr>
          <w:p w14:paraId="290576D4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51AC7B95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E149A" w:rsidRPr="002C0CF0" w14:paraId="7086AC4B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283BAE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486706F" w14:textId="282275CD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85,226</w:t>
            </w:r>
          </w:p>
        </w:tc>
        <w:tc>
          <w:tcPr>
            <w:tcW w:w="1549" w:type="dxa"/>
            <w:vAlign w:val="center"/>
          </w:tcPr>
          <w:p w14:paraId="54940D38" w14:textId="2B47CC71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467 (0.6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4ECBEE57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836703" w14:textId="1EA10AD0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44" w:name="OLE_LINK69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bookmarkEnd w:id="44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45" w:name="OLE_LINK70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</w:t>
            </w:r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3</w:t>
            </w:r>
            <w:bookmarkEnd w:id="45"/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C1384AD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23D5CF98" w14:textId="0678AE13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46" w:name="OLE_LINK71"/>
            <w:r w:rsidR="00D6344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0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2</w:t>
            </w:r>
            <w:bookmarkEnd w:id="46"/>
            <w:r w:rsidR="00D6344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5C89CAFD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2D3D44C5" w14:textId="2EE9FB2C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5E3E96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47" w:name="OLE_LINK72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5E3E96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bookmarkEnd w:id="47"/>
            <w:r w:rsidR="005E3E96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228412E2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3FD52F5C" w14:textId="54776EC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736D0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48" w:name="OLE_LINK73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736D0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bookmarkEnd w:id="48"/>
            <w:r w:rsidR="00736D0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E149A" w:rsidRPr="002C0CF0" w14:paraId="47D7AF10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8CAB35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4911B19" w14:textId="0E619665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35,744</w:t>
            </w:r>
          </w:p>
        </w:tc>
        <w:tc>
          <w:tcPr>
            <w:tcW w:w="1549" w:type="dxa"/>
            <w:vAlign w:val="center"/>
          </w:tcPr>
          <w:p w14:paraId="6DC957E2" w14:textId="58FCE883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263 (0.7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603D7615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0E7DC92" w14:textId="4B963485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49" w:name="OLE_LINK74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49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50" w:name="OLE_LINK75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2, 1.</w:t>
            </w:r>
            <w:bookmarkEnd w:id="50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A0597D1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539E1167" w14:textId="7B68621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51" w:name="OLE_LINK7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38 </w:t>
            </w:r>
            <w:bookmarkEnd w:id="5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52" w:name="OLE_LINK7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</w:t>
            </w:r>
            <w:r w:rsidR="00D6344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5</w:t>
            </w:r>
            <w:bookmarkEnd w:id="52"/>
            <w:r w:rsidR="00D6344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720E8C82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33314D3D" w14:textId="7CDC070E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53" w:name="OLE_LINK78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</w:t>
            </w:r>
            <w:bookmarkEnd w:id="53"/>
            <w:r w:rsidR="005E3E9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54" w:name="OLE_LINK79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="005E3E9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54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)</w:t>
            </w:r>
          </w:p>
        </w:tc>
        <w:tc>
          <w:tcPr>
            <w:tcW w:w="243" w:type="dxa"/>
            <w:gridSpan w:val="2"/>
            <w:vAlign w:val="center"/>
          </w:tcPr>
          <w:p w14:paraId="056CFA4D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40CB06FB" w14:textId="1A7B4208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55" w:name="OLE_LINK80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55"/>
            <w:r w:rsidR="00736D0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56" w:name="OLE_LINK8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="00736D0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5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)</w:t>
            </w:r>
          </w:p>
        </w:tc>
      </w:tr>
      <w:tr w:rsidR="003E149A" w:rsidRPr="002C0CF0" w14:paraId="67C0201C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63D786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94FF9EE" w14:textId="787308B2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13,342</w:t>
            </w:r>
          </w:p>
        </w:tc>
        <w:tc>
          <w:tcPr>
            <w:tcW w:w="1549" w:type="dxa"/>
            <w:vAlign w:val="center"/>
          </w:tcPr>
          <w:p w14:paraId="3C341FE3" w14:textId="5222685D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108 (0.8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36B82E0B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2CB2906" w14:textId="3B360D59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57" w:name="OLE_LINK8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5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58" w:name="OLE_LINK8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</w:t>
            </w:r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2.</w:t>
            </w:r>
            <w:bookmarkEnd w:id="58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6F19A87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0DC21499" w14:textId="536CD03D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59" w:name="OLE_LINK84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Start w:id="60" w:name="OLE_LINK85"/>
            <w:bookmarkEnd w:id="59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D6344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1</w:t>
            </w:r>
            <w:r w:rsidR="00D6344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60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1)</w:t>
            </w:r>
          </w:p>
        </w:tc>
        <w:tc>
          <w:tcPr>
            <w:tcW w:w="243" w:type="dxa"/>
            <w:gridSpan w:val="2"/>
            <w:vAlign w:val="center"/>
          </w:tcPr>
          <w:p w14:paraId="699CE61B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43348050" w14:textId="74E2F4E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61" w:name="OLE_LINK8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61"/>
            <w:r w:rsidR="000806A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62" w:name="OLE_LINK8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</w:t>
            </w:r>
            <w:r w:rsidR="000806A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6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0806A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502B431F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26BACFBC" w14:textId="7405BF02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63" w:name="OLE_LINK88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736D0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bookmarkEnd w:id="6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64" w:name="OLE_LINK89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</w:t>
            </w:r>
            <w:r w:rsidR="00736D0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</w:t>
            </w:r>
            <w:bookmarkEnd w:id="64"/>
            <w:r w:rsidR="00736D0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5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E149A" w:rsidRPr="002C0CF0" w14:paraId="13F8F114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9CB095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62F18E0" w14:textId="683407CC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4,524</w:t>
            </w:r>
          </w:p>
        </w:tc>
        <w:tc>
          <w:tcPr>
            <w:tcW w:w="1549" w:type="dxa"/>
            <w:vAlign w:val="center"/>
          </w:tcPr>
          <w:p w14:paraId="77DA0D8F" w14:textId="6172BC34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40 (0.9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03470C08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7A543BB" w14:textId="2D0914B1" w:rsidR="003E149A" w:rsidRPr="002C0CF0" w:rsidRDefault="004D137B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5</w:t>
            </w:r>
            <w:r w:rsidR="003E149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65" w:name="OLE_LINK91"/>
            <w:r w:rsidR="003E149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2</w:t>
            </w:r>
            <w:r w:rsidR="003E149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2.</w:t>
            </w:r>
            <w:bookmarkEnd w:id="65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  <w:r w:rsidR="003E149A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A2438F2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5AA98EDA" w14:textId="15EBD4CF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66" w:name="OLE_LINK9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66"/>
            <w:r w:rsidR="00D6344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67" w:name="OLE_LINK9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5E3E9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2.</w:t>
            </w:r>
            <w:bookmarkEnd w:id="67"/>
            <w:r w:rsidR="005E3E9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5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35DA339D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0EFACF87" w14:textId="5EBD0A9C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8" w:name="OLE_LINK94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bookmarkEnd w:id="68"/>
            <w:r w:rsidR="000806A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69" w:name="OLE_LINK95"/>
            <w:r w:rsidR="000806A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bookmarkEnd w:id="69"/>
            <w:r w:rsidR="000806A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46F81814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36C08D49" w14:textId="2F8C0426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0" w:name="OLE_LINK97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bookmarkEnd w:id="70"/>
            <w:r w:rsidR="00736D0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71" w:name="OLE_LINK98"/>
            <w:r w:rsidR="00736D0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bookmarkEnd w:id="71"/>
            <w:r w:rsidR="00736D0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E149A" w:rsidRPr="002C0CF0" w14:paraId="2232EEA4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4551A6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E5A2ECA" w14:textId="7F7FF4FB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4,376</w:t>
            </w:r>
          </w:p>
        </w:tc>
        <w:tc>
          <w:tcPr>
            <w:tcW w:w="1549" w:type="dxa"/>
            <w:vAlign w:val="center"/>
          </w:tcPr>
          <w:p w14:paraId="34C1BAEC" w14:textId="1BA4248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sz w:val="20"/>
                <w:szCs w:val="20"/>
              </w:rPr>
              <w:t>37 (0.9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072CCAC7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 all over the bod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C6BDC01" w14:textId="6131871A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72" w:name="OLE_LINK99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72"/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73" w:name="OLE_LINK100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2.</w:t>
            </w:r>
            <w:bookmarkEnd w:id="73"/>
            <w:r w:rsidR="004D137B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0E3F68B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347606B7" w14:textId="7894A611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74" w:name="OLE_LINK10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74"/>
            <w:r w:rsidR="005E3E9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75" w:name="OLE_LINK10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5E3E9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bookmarkEnd w:id="75"/>
            <w:r w:rsidR="005E3E9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2EEC7A9D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4128B499" w14:textId="70DA4A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6" w:name="OLE_LINK96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bookmarkEnd w:id="76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0806A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77" w:name="OLE_LINK103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736D0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bookmarkEnd w:id="77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736D0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51A52A12" w14:textId="77777777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484BE23C" w14:textId="00CBB0CE" w:rsidR="003E149A" w:rsidRPr="002C0CF0" w:rsidRDefault="003E149A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8" w:name="OLE_LINK104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bookmarkEnd w:id="78"/>
            <w:r w:rsidR="00736D0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79" w:name="OLE_LINK105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736D0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bookmarkEnd w:id="79"/>
            <w:r w:rsidR="00736D0B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8A9" w:rsidRPr="002C0CF0" w14:paraId="219FBFF5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6F9D110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8D6113B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175FC3AD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4FE28303" w14:textId="23DEA4CE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for trend</w:t>
            </w:r>
            <w:r w:rsidR="00FE0EE4" w:rsidRPr="004A470F">
              <w:rPr>
                <w:rFonts w:ascii="Times New Roman" w:hAnsi="Times New Roman" w:cs="Times New Roman"/>
                <w:vertAlign w:val="superscript"/>
              </w:rPr>
              <w:t>‖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FC8E8A6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9920AFD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12BC47DB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3" w:type="dxa"/>
            <w:gridSpan w:val="2"/>
            <w:vAlign w:val="center"/>
          </w:tcPr>
          <w:p w14:paraId="5C1D5C05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6D60263F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3" w:type="dxa"/>
            <w:gridSpan w:val="2"/>
            <w:vAlign w:val="center"/>
          </w:tcPr>
          <w:p w14:paraId="1CA83773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7C63F44A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658A9" w:rsidRPr="002C0CF0" w14:paraId="31AF0D64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93E443" w14:textId="1346DDF6" w:rsidR="00234574" w:rsidRPr="002C0CF0" w:rsidRDefault="00234574" w:rsidP="007F164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0" w:name="OLE_LINK148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cular dementia</w:t>
            </w:r>
            <w:bookmarkEnd w:id="80"/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CA8920B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,604</w:t>
            </w:r>
          </w:p>
        </w:tc>
        <w:tc>
          <w:tcPr>
            <w:tcW w:w="1549" w:type="dxa"/>
            <w:vAlign w:val="center"/>
          </w:tcPr>
          <w:p w14:paraId="59F77035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 (0.25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049894A6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8B4D4A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720F76F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06C1385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43" w:type="dxa"/>
            <w:gridSpan w:val="2"/>
            <w:vAlign w:val="center"/>
          </w:tcPr>
          <w:p w14:paraId="3D9C15DC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27FF7D1A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43" w:type="dxa"/>
            <w:gridSpan w:val="2"/>
            <w:vAlign w:val="center"/>
          </w:tcPr>
          <w:p w14:paraId="0F6F22AB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3591B3E4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658A9" w:rsidRPr="002C0CF0" w14:paraId="46F8E771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A18DD2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7CA78A0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,095</w:t>
            </w:r>
          </w:p>
        </w:tc>
        <w:tc>
          <w:tcPr>
            <w:tcW w:w="1549" w:type="dxa"/>
            <w:vAlign w:val="center"/>
          </w:tcPr>
          <w:p w14:paraId="7D82429A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 (0.34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0941FBCB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3655950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81" w:name="OLE_LINK10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37 </w:t>
            </w:r>
            <w:bookmarkEnd w:id="8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82" w:name="OLE_LINK10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9, 1.58</w:t>
            </w:r>
            <w:bookmarkEnd w:id="8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2201F3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455B4472" w14:textId="7D70CA1B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83" w:name="OLE_LINK108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18 </w:t>
            </w:r>
            <w:bookmarkEnd w:id="8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84" w:name="OLE_LINK109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</w:t>
            </w:r>
            <w:r w:rsidR="00F9440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3</w:t>
            </w:r>
            <w:bookmarkEnd w:id="84"/>
            <w:r w:rsidR="00F9440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595DA8B9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791E9CD7" w14:textId="526B2A00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5" w:name="OLE_LINK111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0316E1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End w:id="85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bookmarkStart w:id="86" w:name="OLE_LINK112"/>
            <w:bookmarkStart w:id="87" w:name="OLE_LINK115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0316E1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bookmarkEnd w:id="86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bookmarkEnd w:id="87"/>
            <w:r w:rsidR="000316E1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2673E9E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47E212D2" w14:textId="0F41B50E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8" w:name="OLE_LINK113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bookmarkEnd w:id="88"/>
            <w:r w:rsidR="00150A78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7 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bookmarkStart w:id="89" w:name="OLE_LINK114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50A78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bookmarkEnd w:id="89"/>
            <w:r w:rsidR="00150A78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8A9" w:rsidRPr="002C0CF0" w14:paraId="24325A19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D3BC22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36E53546" w14:textId="6D00BA4B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724</w:t>
            </w:r>
          </w:p>
        </w:tc>
        <w:tc>
          <w:tcPr>
            <w:tcW w:w="1549" w:type="dxa"/>
            <w:vAlign w:val="center"/>
          </w:tcPr>
          <w:p w14:paraId="12399ED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 (0.37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4790555C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727726F" w14:textId="38B3310A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90" w:name="OLE_LINK11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90"/>
            <w:r w:rsidR="00150A78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49 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91" w:name="OLE_LINK11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150A78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1.8</w:t>
            </w:r>
            <w:bookmarkEnd w:id="91"/>
            <w:r w:rsidR="00150A78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F5DAECB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18076A81" w14:textId="70529F49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2" w:name="OLE_LINK118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4 </w:t>
            </w:r>
            <w:bookmarkEnd w:id="92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bookmarkStart w:id="93" w:name="OLE_LINK119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, 1.3</w:t>
            </w:r>
            <w:bookmarkEnd w:id="93"/>
            <w:r w:rsidR="00F94406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6F8D98A6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26260494" w14:textId="462182C5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4" w:name="OLE_LINK120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9 </w:t>
            </w:r>
            <w:bookmarkEnd w:id="94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bookmarkStart w:id="95" w:name="OLE_LINK121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, 1.2</w:t>
            </w:r>
            <w:bookmarkEnd w:id="95"/>
            <w:r w:rsidR="00C64181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1B8A6760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27AC9DE6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6" w:name="OLE_LINK122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4 </w:t>
            </w:r>
            <w:bookmarkEnd w:id="96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bookmarkStart w:id="97" w:name="OLE_LINK123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, 1.14</w:t>
            </w:r>
            <w:bookmarkEnd w:id="97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8A9" w:rsidRPr="002C0CF0" w14:paraId="223035A3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B726E2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1F5B6F9D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714</w:t>
            </w:r>
          </w:p>
        </w:tc>
        <w:tc>
          <w:tcPr>
            <w:tcW w:w="1549" w:type="dxa"/>
            <w:vAlign w:val="center"/>
          </w:tcPr>
          <w:p w14:paraId="11D5A6C4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0.40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4C6B60A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E68C4E2" w14:textId="60F72564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98" w:name="OLE_LINK124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98"/>
            <w:r w:rsidR="00150A78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60 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99" w:name="OLE_LINK125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150A78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2.</w:t>
            </w:r>
            <w:bookmarkEnd w:id="99"/>
            <w:r w:rsidR="00150A78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455EB7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0F380F00" w14:textId="25CC969F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00" w:name="OLE_LINK126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F94406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End w:id="100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bookmarkStart w:id="101" w:name="OLE_LINK127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F94406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4</w:t>
            </w:r>
            <w:bookmarkEnd w:id="101"/>
            <w:r w:rsidR="00F94406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74A43EC0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5C083E17" w14:textId="0CB375AD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02" w:name="OLE_LINK128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bookmarkEnd w:id="102"/>
            <w:r w:rsidR="00C64181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103" w:name="OLE_LINK129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, 1.16</w:t>
            </w:r>
            <w:bookmarkEnd w:id="103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4342D963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769A8D6B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04" w:name="OLE_LINK130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 </w:t>
            </w:r>
            <w:bookmarkEnd w:id="104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bookmarkStart w:id="105" w:name="OLE_LINK131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, 1.07</w:t>
            </w:r>
            <w:bookmarkEnd w:id="105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8A9" w:rsidRPr="002C0CF0" w14:paraId="0B34B242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867A1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807AACF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66</w:t>
            </w:r>
          </w:p>
        </w:tc>
        <w:tc>
          <w:tcPr>
            <w:tcW w:w="1549" w:type="dxa"/>
            <w:vAlign w:val="center"/>
          </w:tcPr>
          <w:p w14:paraId="5930C634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0.69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3F308E3C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4CD695D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06" w:name="OLE_LINK132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.73 </w:t>
            </w:r>
            <w:bookmarkEnd w:id="10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107" w:name="OLE_LINK13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1, 3.90</w:t>
            </w:r>
            <w:bookmarkEnd w:id="10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74FFF43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73006515" w14:textId="65B16771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08" w:name="OLE_LINK134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</w:t>
            </w:r>
            <w:bookmarkEnd w:id="108"/>
            <w:r w:rsidR="00F9440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109" w:name="OLE_LINK135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="00F9440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2.</w:t>
            </w:r>
            <w:bookmarkEnd w:id="109"/>
            <w:r w:rsidR="007D4CD2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7132DC39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473771D0" w14:textId="62518683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10" w:name="OLE_LINK137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485956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End w:id="110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bookmarkStart w:id="111" w:name="OLE_LINK138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485956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485956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bookmarkEnd w:id="111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35162330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2D50AE1F" w14:textId="0026091B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12" w:name="OLE_LINK139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50A78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 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bookmarkStart w:id="113" w:name="OLE_LINK140"/>
            <w:bookmarkEnd w:id="112"/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50A78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bookmarkEnd w:id="113"/>
            <w:r w:rsidR="00150A78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8A9" w:rsidRPr="002C0CF0" w14:paraId="5FDEFF5F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A73D07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DDD3871" w14:textId="4FF7D0CC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80</w:t>
            </w:r>
          </w:p>
        </w:tc>
        <w:tc>
          <w:tcPr>
            <w:tcW w:w="1549" w:type="dxa"/>
            <w:vAlign w:val="center"/>
          </w:tcPr>
          <w:p w14:paraId="3ACB2D7A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1.00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1F9C86C7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 all over the bod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2EB3185" w14:textId="719EC121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14" w:name="OLE_LINK141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</w:t>
            </w:r>
            <w:bookmarkEnd w:id="114"/>
            <w:r w:rsidR="00986844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1 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115" w:name="OLE_LINK142"/>
            <w:r w:rsidR="00986844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97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5.</w:t>
            </w:r>
            <w:bookmarkEnd w:id="115"/>
            <w:r w:rsidR="00986844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3D7A21F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</w:tcPr>
          <w:p w14:paraId="22733AD5" w14:textId="49520424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16" w:name="OLE_LINK13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bookmarkEnd w:id="116"/>
            <w:r w:rsidR="007D4CD2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75 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117" w:name="OLE_LINK143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7D4CD2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3.</w:t>
            </w:r>
            <w:bookmarkEnd w:id="117"/>
            <w:r w:rsidR="007D4CD2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5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39A4C05E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vAlign w:val="center"/>
          </w:tcPr>
          <w:p w14:paraId="00749877" w14:textId="281CCCB1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18" w:name="OLE_LINK144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48595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6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bookmarkEnd w:id="118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119" w:name="OLE_LINK145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48595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2.</w:t>
            </w:r>
            <w:bookmarkEnd w:id="119"/>
            <w:r w:rsidR="00485956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" w:type="dxa"/>
            <w:gridSpan w:val="2"/>
            <w:vAlign w:val="center"/>
          </w:tcPr>
          <w:p w14:paraId="1409B731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right w:val="nil"/>
            </w:tcBorders>
            <w:vAlign w:val="center"/>
          </w:tcPr>
          <w:p w14:paraId="53C5A1DA" w14:textId="110F8EF3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20" w:name="OLE_LINK146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120"/>
            <w:r w:rsidR="00150A78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85 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121" w:name="OLE_LINK147"/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150A78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2.</w:t>
            </w:r>
            <w:bookmarkEnd w:id="121"/>
            <w:r w:rsidR="00150A78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</w:t>
            </w: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8A9" w:rsidRPr="00FE0EE4" w14:paraId="013776D4" w14:textId="77777777" w:rsidTr="00BF17AF">
        <w:trPr>
          <w:gridAfter w:val="1"/>
          <w:wAfter w:w="14" w:type="dxa"/>
          <w:trHeight w:val="290"/>
        </w:trPr>
        <w:tc>
          <w:tcPr>
            <w:tcW w:w="203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7D980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FABE3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C51F9A3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29159" w14:textId="0BAFC868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for trend</w:t>
            </w:r>
            <w:r w:rsidR="00FE0EE4" w:rsidRPr="004A470F">
              <w:rPr>
                <w:rFonts w:ascii="Times New Roman" w:hAnsi="Times New Roman" w:cs="Times New Roman"/>
                <w:vertAlign w:val="superscript"/>
              </w:rPr>
              <w:t>‖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EC07A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AC430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5444D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3" w:type="dxa"/>
            <w:gridSpan w:val="2"/>
            <w:tcBorders>
              <w:bottom w:val="single" w:sz="4" w:space="0" w:color="auto"/>
            </w:tcBorders>
            <w:vAlign w:val="center"/>
          </w:tcPr>
          <w:p w14:paraId="68BA06CD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tcBorders>
              <w:bottom w:val="single" w:sz="4" w:space="0" w:color="auto"/>
            </w:tcBorders>
            <w:vAlign w:val="center"/>
          </w:tcPr>
          <w:p w14:paraId="43A3D597" w14:textId="26274B2E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</w:t>
            </w:r>
            <w:r w:rsidR="00062B15" w:rsidRPr="002C0C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3" w:type="dxa"/>
            <w:gridSpan w:val="2"/>
            <w:tcBorders>
              <w:bottom w:val="single" w:sz="4" w:space="0" w:color="auto"/>
            </w:tcBorders>
            <w:vAlign w:val="center"/>
          </w:tcPr>
          <w:p w14:paraId="7F45EA01" w14:textId="77777777" w:rsidR="00234574" w:rsidRPr="002C0CF0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382F14A3" w14:textId="7111FE32" w:rsidR="00234574" w:rsidRPr="00FE0EE4" w:rsidRDefault="00234574" w:rsidP="00BF17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150A78" w:rsidRPr="002C0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2CBD7E24" w14:textId="77777777" w:rsidR="00234574" w:rsidRPr="00FE0EE4" w:rsidRDefault="00234574" w:rsidP="00234574">
      <w:pPr>
        <w:tabs>
          <w:tab w:val="left" w:pos="1220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E0EE4">
        <w:rPr>
          <w:rFonts w:ascii="Times New Roman" w:hAnsi="Times New Roman" w:cs="Times New Roman"/>
          <w:color w:val="000000" w:themeColor="text1"/>
          <w:sz w:val="20"/>
          <w:szCs w:val="20"/>
        </w:rPr>
        <w:t>HRs (95% CIs) in bold represent statistically significant results. Abbreviations: HR, hazard ratio; CI, confidence interval; Ref, reference group.</w:t>
      </w:r>
    </w:p>
    <w:p w14:paraId="7C9CE658" w14:textId="77777777" w:rsidR="00234574" w:rsidRPr="00FE0EE4" w:rsidRDefault="00234574" w:rsidP="00234574">
      <w:pPr>
        <w:tabs>
          <w:tab w:val="left" w:pos="1220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E0E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Model 1: adjusted for baseline age, sex, body mass index, ethnicity, highest education level, house income, smoking status, alcohol frequency, </w:t>
      </w:r>
      <w:proofErr w:type="gramStart"/>
      <w:r w:rsidRPr="00FE0EE4">
        <w:rPr>
          <w:rFonts w:ascii="Times New Roman" w:hAnsi="Times New Roman" w:cs="Times New Roman"/>
          <w:color w:val="000000" w:themeColor="text1"/>
          <w:sz w:val="20"/>
          <w:szCs w:val="20"/>
        </w:rPr>
        <w:t>meeting</w:t>
      </w:r>
      <w:proofErr w:type="gramEnd"/>
      <w:r w:rsidRPr="00FE0E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commended moderate/vigorous physical activity. †Model 2: Model 1 + presence of comorbidity, nonsteroidal anti-inflammatory medication use, and opioid medication use. ‡Model 3: Model 2 + psychological problems and sleep duration.</w:t>
      </w:r>
    </w:p>
    <w:p w14:paraId="60764987" w14:textId="2B874C4A" w:rsidR="001D608E" w:rsidRPr="00FE0EE4" w:rsidRDefault="00234574" w:rsidP="00A5040A">
      <w:pPr>
        <w:tabs>
          <w:tab w:val="left" w:pos="1220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0EE4">
        <w:rPr>
          <w:rFonts w:ascii="Times New Roman" w:hAnsi="Times New Roman" w:cs="Times New Roman"/>
          <w:color w:val="000000" w:themeColor="text1"/>
          <w:sz w:val="20"/>
          <w:szCs w:val="20"/>
        </w:rPr>
        <w:t>§</w:t>
      </w:r>
      <w:r w:rsidR="00416D91" w:rsidRPr="00FE0EE4">
        <w:rPr>
          <w:rFonts w:ascii="Times New Roman" w:hAnsi="Times New Roman" w:cs="Times New Roman"/>
          <w:color w:val="000000" w:themeColor="text1"/>
          <w:sz w:val="20"/>
          <w:szCs w:val="20"/>
        </w:rPr>
        <w:t>Analyses were restricted to those with a follow-up of 6 years and over</w:t>
      </w:r>
      <w:r w:rsidR="00416D91" w:rsidRPr="00FE0EE4">
        <w:rPr>
          <w:rFonts w:ascii="Times New Roman" w:hAnsi="Times New Roman" w:cs="Times New Roman"/>
          <w:sz w:val="20"/>
          <w:szCs w:val="20"/>
        </w:rPr>
        <w:t>.</w:t>
      </w:r>
    </w:p>
    <w:p w14:paraId="2B01FD18" w14:textId="6E644A96" w:rsidR="00811B8C" w:rsidRDefault="00FE0EE4" w:rsidP="00A5040A">
      <w:pPr>
        <w:tabs>
          <w:tab w:val="left" w:pos="1220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0EE4">
        <w:rPr>
          <w:rFonts w:ascii="Times New Roman" w:hAnsi="Times New Roman" w:cs="Times New Roman"/>
        </w:rPr>
        <w:t>‖</w:t>
      </w:r>
      <w:r w:rsidR="00234574" w:rsidRPr="00FE0EE4">
        <w:rPr>
          <w:rFonts w:ascii="Times New Roman" w:hAnsi="Times New Roman" w:cs="Times New Roman"/>
          <w:sz w:val="20"/>
          <w:szCs w:val="20"/>
        </w:rPr>
        <w:t xml:space="preserve">P for trend </w:t>
      </w:r>
      <w:r w:rsidR="0066374E" w:rsidRPr="0066374E">
        <w:rPr>
          <w:rFonts w:ascii="Times New Roman" w:hAnsi="Times New Roman" w:cs="Times New Roman"/>
          <w:sz w:val="20"/>
          <w:szCs w:val="20"/>
        </w:rPr>
        <w:t>was determined by Cox regression with number of chronic painful sites as a continuous variable.</w:t>
      </w:r>
    </w:p>
    <w:p w14:paraId="188E4026" w14:textId="77777777" w:rsidR="00811B8C" w:rsidRDefault="00811B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09029EA" w14:textId="77777777" w:rsidR="00BE0330" w:rsidRDefault="00BE0330" w:rsidP="0046206E">
      <w:pPr>
        <w:widowControl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sectPr w:rsidR="00BE0330" w:rsidSect="00A63046">
          <w:pgSz w:w="16838" w:h="11906" w:orient="landscape"/>
          <w:pgMar w:top="873" w:right="873" w:bottom="873" w:left="873" w:header="709" w:footer="709" w:gutter="0"/>
          <w:cols w:space="708"/>
          <w:docGrid w:linePitch="360"/>
        </w:sectPr>
      </w:pPr>
    </w:p>
    <w:p w14:paraId="6E1CEFDF" w14:textId="3DED2383" w:rsidR="0046206E" w:rsidRPr="0046206E" w:rsidRDefault="00BE0330" w:rsidP="0046206E">
      <w:pPr>
        <w:widowControl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val="en-US"/>
        </w:rPr>
      </w:pPr>
      <w:r w:rsidRPr="00BE0330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lastRenderedPageBreak/>
        <w:t xml:space="preserve">Table </w:t>
      </w:r>
      <w:r w:rsidR="00B90A2D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>S</w:t>
      </w:r>
      <w:r w:rsidR="009D3F27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>4</w:t>
      </w:r>
      <w:r w:rsidRPr="00BE0330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 xml:space="preserve"> </w:t>
      </w:r>
      <w:r w:rsidR="0046206E" w:rsidRPr="0046206E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 xml:space="preserve">Associations between number of </w:t>
      </w:r>
      <w:r w:rsidR="007E2D5B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>chronic pain</w:t>
      </w:r>
      <w:r w:rsidR="007E2D5B" w:rsidRPr="0046206E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 xml:space="preserve"> </w:t>
      </w:r>
      <w:r w:rsidR="0046206E" w:rsidRPr="0046206E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 xml:space="preserve">sites and incidence of dementia and its subtypes </w:t>
      </w:r>
      <w:r w:rsidR="005436AA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>using</w:t>
      </w:r>
      <w:r w:rsidR="0046206E" w:rsidRPr="0046206E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 xml:space="preserve"> propensity score weighting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91"/>
        <w:gridCol w:w="2733"/>
        <w:gridCol w:w="2138"/>
        <w:gridCol w:w="262"/>
        <w:gridCol w:w="2136"/>
      </w:tblGrid>
      <w:tr w:rsidR="0046206E" w:rsidRPr="0046206E" w14:paraId="540603BB" w14:textId="77777777" w:rsidTr="00821C19">
        <w:trPr>
          <w:trHeight w:val="290"/>
          <w:jc w:val="center"/>
        </w:trPr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2928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6DA2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No. of painful sites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B8586" w14:textId="338776DD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Model </w:t>
            </w:r>
            <w:r w:rsidR="00BE0330" w:rsidRPr="00821C19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right w:val="nil"/>
            </w:tcBorders>
          </w:tcPr>
          <w:p w14:paraId="3BBE35A1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C3410" w14:textId="4C6DB98F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Model </w:t>
            </w:r>
            <w:r w:rsidR="00BE0330" w:rsidRPr="00821C19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  <w:r w:rsidRPr="0046206E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46206E" w:rsidRPr="0046206E" w14:paraId="26A251A1" w14:textId="77777777" w:rsidTr="00821C19">
        <w:trPr>
          <w:trHeight w:val="290"/>
          <w:jc w:val="center"/>
        </w:trPr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0670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5A093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DEF7B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29" w:type="pct"/>
            <w:tcBorders>
              <w:left w:val="nil"/>
              <w:bottom w:val="single" w:sz="4" w:space="0" w:color="auto"/>
              <w:right w:val="nil"/>
            </w:tcBorders>
          </w:tcPr>
          <w:p w14:paraId="1A6937D9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0448A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HR (95% CI)</w:t>
            </w:r>
          </w:p>
        </w:tc>
      </w:tr>
      <w:tr w:rsidR="0046206E" w:rsidRPr="0046206E" w14:paraId="492F2033" w14:textId="77777777" w:rsidTr="00821C19">
        <w:trPr>
          <w:trHeight w:val="290"/>
          <w:jc w:val="center"/>
        </w:trPr>
        <w:tc>
          <w:tcPr>
            <w:tcW w:w="142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C224BC1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Dementia events</w:t>
            </w: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C102C8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vAlign w:val="center"/>
          </w:tcPr>
          <w:p w14:paraId="29947A11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9" w:type="pct"/>
            <w:tcBorders>
              <w:top w:val="single" w:sz="4" w:space="0" w:color="auto"/>
            </w:tcBorders>
            <w:vAlign w:val="center"/>
          </w:tcPr>
          <w:p w14:paraId="401B959F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vAlign w:val="center"/>
          </w:tcPr>
          <w:p w14:paraId="7D47DE7B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Ref</w:t>
            </w:r>
          </w:p>
        </w:tc>
      </w:tr>
      <w:tr w:rsidR="0046206E" w:rsidRPr="0046206E" w14:paraId="7A5D5F8C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F326C2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1E22BF57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pct"/>
            <w:vAlign w:val="center"/>
          </w:tcPr>
          <w:p w14:paraId="36131E6F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21 (1.12, 1.30)</w:t>
            </w:r>
          </w:p>
        </w:tc>
        <w:tc>
          <w:tcPr>
            <w:tcW w:w="129" w:type="pct"/>
            <w:vAlign w:val="center"/>
          </w:tcPr>
          <w:p w14:paraId="16835A26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482624C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.02 (0.95, 1.10)</w:t>
            </w:r>
          </w:p>
        </w:tc>
      </w:tr>
      <w:tr w:rsidR="0046206E" w:rsidRPr="0046206E" w14:paraId="03320C0C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2770B9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631C549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pct"/>
            <w:vAlign w:val="center"/>
          </w:tcPr>
          <w:p w14:paraId="50E596D8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66 (1.51, 1.82)</w:t>
            </w:r>
          </w:p>
        </w:tc>
        <w:tc>
          <w:tcPr>
            <w:tcW w:w="129" w:type="pct"/>
            <w:vAlign w:val="center"/>
          </w:tcPr>
          <w:p w14:paraId="12D8B796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1F07A42D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17 (1.06, 1.29)</w:t>
            </w:r>
          </w:p>
        </w:tc>
      </w:tr>
      <w:tr w:rsidR="0046206E" w:rsidRPr="0046206E" w14:paraId="03DB58DB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04D697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7EA93B77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pct"/>
            <w:vAlign w:val="center"/>
          </w:tcPr>
          <w:p w14:paraId="3D5B488E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2.31 (2.01, 2.65)</w:t>
            </w:r>
          </w:p>
        </w:tc>
        <w:tc>
          <w:tcPr>
            <w:tcW w:w="129" w:type="pct"/>
            <w:vAlign w:val="center"/>
          </w:tcPr>
          <w:p w14:paraId="71FB4108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4EFABAC1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25 (1.09, 1.45)</w:t>
            </w:r>
          </w:p>
        </w:tc>
      </w:tr>
      <w:tr w:rsidR="0046206E" w:rsidRPr="0046206E" w14:paraId="2A71E0EE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EC7BC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5B54B623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052" w:type="pct"/>
            <w:vAlign w:val="center"/>
          </w:tcPr>
          <w:p w14:paraId="5BDC55CC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3.69 (2.99, 4.56)</w:t>
            </w:r>
          </w:p>
        </w:tc>
        <w:tc>
          <w:tcPr>
            <w:tcW w:w="129" w:type="pct"/>
            <w:vAlign w:val="center"/>
          </w:tcPr>
          <w:p w14:paraId="2ED46155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24A6B4C6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49 (1.19, 1.87)</w:t>
            </w:r>
          </w:p>
        </w:tc>
      </w:tr>
      <w:tr w:rsidR="0046206E" w:rsidRPr="0046206E" w14:paraId="15F7AA77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CECB7F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3161BA7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Pain all over the body</w:t>
            </w:r>
          </w:p>
        </w:tc>
        <w:tc>
          <w:tcPr>
            <w:tcW w:w="1052" w:type="pct"/>
            <w:vAlign w:val="center"/>
          </w:tcPr>
          <w:p w14:paraId="0D3ABC9A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3.50 (2.82, 4.34)</w:t>
            </w:r>
          </w:p>
        </w:tc>
        <w:tc>
          <w:tcPr>
            <w:tcW w:w="129" w:type="pct"/>
            <w:vAlign w:val="center"/>
          </w:tcPr>
          <w:p w14:paraId="216205DC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48879F50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57 (1.24, 1.99)</w:t>
            </w:r>
          </w:p>
        </w:tc>
      </w:tr>
      <w:tr w:rsidR="0046206E" w:rsidRPr="0046206E" w14:paraId="36400BD5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59534802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</w:tcPr>
          <w:p w14:paraId="6AFE581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P for trend</w:t>
            </w:r>
            <w:r w:rsidRPr="0046206E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52" w:type="pct"/>
            <w:vAlign w:val="center"/>
          </w:tcPr>
          <w:p w14:paraId="3A85F1ED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" w:type="pct"/>
            <w:vAlign w:val="center"/>
          </w:tcPr>
          <w:p w14:paraId="3F9ED1E9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4AE7B60E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&lt;0.001</w:t>
            </w:r>
          </w:p>
        </w:tc>
      </w:tr>
      <w:tr w:rsidR="0046206E" w:rsidRPr="0046206E" w14:paraId="7B7334E2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12AE90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    Alzheimer’s disease</w:t>
            </w: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31BFAF6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pct"/>
            <w:vAlign w:val="center"/>
          </w:tcPr>
          <w:p w14:paraId="21B86A71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9" w:type="pct"/>
            <w:vAlign w:val="center"/>
          </w:tcPr>
          <w:p w14:paraId="3AD84618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1605E6C8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Ref</w:t>
            </w:r>
          </w:p>
        </w:tc>
      </w:tr>
      <w:tr w:rsidR="0046206E" w:rsidRPr="0046206E" w14:paraId="7D4CCAC0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C0C51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37555739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pct"/>
            <w:vAlign w:val="center"/>
          </w:tcPr>
          <w:p w14:paraId="60000012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25 (1.11, 1.39)</w:t>
            </w:r>
          </w:p>
        </w:tc>
        <w:tc>
          <w:tcPr>
            <w:tcW w:w="129" w:type="pct"/>
            <w:vAlign w:val="center"/>
          </w:tcPr>
          <w:p w14:paraId="7B0F8E9F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1EDF7308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.10 (0.98, 1.23)</w:t>
            </w:r>
          </w:p>
        </w:tc>
      </w:tr>
      <w:tr w:rsidR="0046206E" w:rsidRPr="0046206E" w14:paraId="42AE55E2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0B2795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74FA2E1B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pct"/>
            <w:vAlign w:val="center"/>
          </w:tcPr>
          <w:p w14:paraId="3CC7BDBE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79 (1.55, 2.06)</w:t>
            </w:r>
          </w:p>
        </w:tc>
        <w:tc>
          <w:tcPr>
            <w:tcW w:w="129" w:type="pct"/>
            <w:vAlign w:val="center"/>
          </w:tcPr>
          <w:p w14:paraId="55C6E648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4A7D443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37 (1.18, 1.59)</w:t>
            </w:r>
          </w:p>
        </w:tc>
      </w:tr>
      <w:tr w:rsidR="0046206E" w:rsidRPr="0046206E" w14:paraId="2F041CA4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219485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644B8EDA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pct"/>
            <w:vAlign w:val="center"/>
          </w:tcPr>
          <w:p w14:paraId="41B4278C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2.31 (1.85, 2.89)</w:t>
            </w:r>
          </w:p>
        </w:tc>
        <w:tc>
          <w:tcPr>
            <w:tcW w:w="129" w:type="pct"/>
            <w:vAlign w:val="center"/>
          </w:tcPr>
          <w:p w14:paraId="375E0458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2CD97FAF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46 (1.15, 1.84)</w:t>
            </w:r>
          </w:p>
        </w:tc>
      </w:tr>
      <w:tr w:rsidR="0046206E" w:rsidRPr="0046206E" w14:paraId="08A52357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CB7EAB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58C73DB6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052" w:type="pct"/>
            <w:vAlign w:val="center"/>
          </w:tcPr>
          <w:p w14:paraId="6E9755EB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3.29 (2.31, 4.69)</w:t>
            </w:r>
          </w:p>
        </w:tc>
        <w:tc>
          <w:tcPr>
            <w:tcW w:w="129" w:type="pct"/>
            <w:vAlign w:val="center"/>
          </w:tcPr>
          <w:p w14:paraId="3EC7FA4E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18DA4566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76 (1.19, 2.61)</w:t>
            </w:r>
          </w:p>
        </w:tc>
      </w:tr>
      <w:tr w:rsidR="0046206E" w:rsidRPr="0046206E" w14:paraId="6F2E4779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496672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14EBF2D7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Pain all over the body</w:t>
            </w:r>
          </w:p>
        </w:tc>
        <w:tc>
          <w:tcPr>
            <w:tcW w:w="1052" w:type="pct"/>
            <w:vAlign w:val="center"/>
          </w:tcPr>
          <w:p w14:paraId="3ACFEA43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3.11 (2.17, 4.46)</w:t>
            </w:r>
          </w:p>
        </w:tc>
        <w:tc>
          <w:tcPr>
            <w:tcW w:w="129" w:type="pct"/>
            <w:vAlign w:val="center"/>
          </w:tcPr>
          <w:p w14:paraId="555AE31B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1AC769B0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87 (1.25, 2.81)</w:t>
            </w:r>
          </w:p>
        </w:tc>
      </w:tr>
      <w:tr w:rsidR="0046206E" w:rsidRPr="0046206E" w14:paraId="62B734CB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5D78D22F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</w:tcPr>
          <w:p w14:paraId="7F243E32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P for trend</w:t>
            </w:r>
            <w:r w:rsidRPr="0046206E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52" w:type="pct"/>
            <w:vAlign w:val="center"/>
          </w:tcPr>
          <w:p w14:paraId="2C72FE4C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" w:type="pct"/>
            <w:vAlign w:val="center"/>
          </w:tcPr>
          <w:p w14:paraId="52928672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5A3C9F46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&lt;0.001</w:t>
            </w:r>
          </w:p>
        </w:tc>
      </w:tr>
      <w:tr w:rsidR="0046206E" w:rsidRPr="0046206E" w14:paraId="46243398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712CF5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    Vascular dementia</w:t>
            </w: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75D68B57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pct"/>
            <w:vAlign w:val="center"/>
          </w:tcPr>
          <w:p w14:paraId="42AC8EBA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9" w:type="pct"/>
            <w:vAlign w:val="center"/>
          </w:tcPr>
          <w:p w14:paraId="70EC54CD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357E3782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Ref</w:t>
            </w:r>
          </w:p>
        </w:tc>
      </w:tr>
      <w:tr w:rsidR="0046206E" w:rsidRPr="0046206E" w14:paraId="7BC0BF69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DC1EFD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189DC8C6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pct"/>
            <w:vAlign w:val="center"/>
          </w:tcPr>
          <w:p w14:paraId="782C06F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42 (1.22, 1.66)</w:t>
            </w:r>
          </w:p>
        </w:tc>
        <w:tc>
          <w:tcPr>
            <w:tcW w:w="129" w:type="pct"/>
            <w:vAlign w:val="center"/>
          </w:tcPr>
          <w:p w14:paraId="4C13B33B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2ACFAA30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.08 (0.92, 1.26)</w:t>
            </w:r>
          </w:p>
        </w:tc>
      </w:tr>
      <w:tr w:rsidR="0046206E" w:rsidRPr="0046206E" w14:paraId="36F5BEF9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7C266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31D99EEC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pct"/>
            <w:vAlign w:val="center"/>
          </w:tcPr>
          <w:p w14:paraId="04B2A05A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66 (1.35, 2.04)</w:t>
            </w:r>
          </w:p>
        </w:tc>
        <w:tc>
          <w:tcPr>
            <w:tcW w:w="129" w:type="pct"/>
            <w:vAlign w:val="center"/>
          </w:tcPr>
          <w:p w14:paraId="53BE3D4A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44421A3F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94 (0.76, 1.17)</w:t>
            </w:r>
          </w:p>
        </w:tc>
      </w:tr>
      <w:tr w:rsidR="0046206E" w:rsidRPr="0046206E" w14:paraId="643A1B0B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AC395E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462175A2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pct"/>
            <w:vAlign w:val="center"/>
          </w:tcPr>
          <w:p w14:paraId="0CAAA152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2.28 (1.65, 3.12)</w:t>
            </w:r>
          </w:p>
        </w:tc>
        <w:tc>
          <w:tcPr>
            <w:tcW w:w="129" w:type="pct"/>
            <w:vAlign w:val="center"/>
          </w:tcPr>
          <w:p w14:paraId="08FB759F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31DC1C65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87 (0.63, 1.19)</w:t>
            </w:r>
          </w:p>
        </w:tc>
      </w:tr>
      <w:tr w:rsidR="0046206E" w:rsidRPr="0046206E" w14:paraId="1A8061BA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2C525C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53605356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052" w:type="pct"/>
            <w:vAlign w:val="center"/>
          </w:tcPr>
          <w:p w14:paraId="3169E1C2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5.02 (3.30, 7.67)</w:t>
            </w:r>
          </w:p>
        </w:tc>
        <w:tc>
          <w:tcPr>
            <w:tcW w:w="129" w:type="pct"/>
            <w:vAlign w:val="center"/>
          </w:tcPr>
          <w:p w14:paraId="4606AF4F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09804FC1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.26 (0.80, 1.99)</w:t>
            </w:r>
          </w:p>
        </w:tc>
      </w:tr>
      <w:tr w:rsidR="0046206E" w:rsidRPr="0046206E" w14:paraId="3CD53BF9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31E267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76C76E58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Pain all over the body</w:t>
            </w:r>
          </w:p>
        </w:tc>
        <w:tc>
          <w:tcPr>
            <w:tcW w:w="1052" w:type="pct"/>
            <w:vAlign w:val="center"/>
          </w:tcPr>
          <w:p w14:paraId="5BE11982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6.77 (4.65, 9.87)</w:t>
            </w:r>
          </w:p>
        </w:tc>
        <w:tc>
          <w:tcPr>
            <w:tcW w:w="129" w:type="pct"/>
            <w:vAlign w:val="center"/>
          </w:tcPr>
          <w:p w14:paraId="659C6DA9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3D27D9A4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1.95 (1.28, 2.99)</w:t>
            </w:r>
          </w:p>
        </w:tc>
      </w:tr>
      <w:tr w:rsidR="0046206E" w:rsidRPr="0046206E" w14:paraId="4F3BE769" w14:textId="77777777" w:rsidTr="00821C19">
        <w:trPr>
          <w:trHeight w:val="290"/>
          <w:jc w:val="center"/>
        </w:trPr>
        <w:tc>
          <w:tcPr>
            <w:tcW w:w="1423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6A9FAA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C1F4A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P for trend</w:t>
            </w:r>
            <w:r w:rsidRPr="0046206E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52" w:type="pct"/>
            <w:tcBorders>
              <w:bottom w:val="single" w:sz="4" w:space="0" w:color="auto"/>
            </w:tcBorders>
            <w:vAlign w:val="center"/>
          </w:tcPr>
          <w:p w14:paraId="48C92E40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" w:type="pct"/>
            <w:tcBorders>
              <w:bottom w:val="single" w:sz="4" w:space="0" w:color="auto"/>
            </w:tcBorders>
            <w:vAlign w:val="center"/>
          </w:tcPr>
          <w:p w14:paraId="69003B51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08C1C" w14:textId="77777777" w:rsidR="0046206E" w:rsidRPr="0046206E" w:rsidRDefault="0046206E" w:rsidP="0046206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46206E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277</w:t>
            </w:r>
          </w:p>
        </w:tc>
      </w:tr>
    </w:tbl>
    <w:p w14:paraId="0442B3A5" w14:textId="77777777" w:rsidR="00821C19" w:rsidRPr="00821C19" w:rsidRDefault="00821C19" w:rsidP="00821C19">
      <w:pPr>
        <w:widowControl w:val="0"/>
        <w:tabs>
          <w:tab w:val="left" w:pos="1220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21C19">
        <w:rPr>
          <w:rFonts w:ascii="Times New Roman" w:eastAsia="SimSun" w:hAnsi="Times New Roman" w:cs="Times New Roman"/>
          <w:color w:val="000000" w:themeColor="text1"/>
          <w:kern w:val="2"/>
          <w:sz w:val="20"/>
          <w:szCs w:val="20"/>
          <w:lang w:val="en-US"/>
        </w:rPr>
        <w:t>HRs (95% CIs) in bold represent statistically significant results. Abbreviations: HR, hazard ratio; CI, confidence interval; Ref, reference group.</w:t>
      </w:r>
    </w:p>
    <w:p w14:paraId="0DF27518" w14:textId="77777777" w:rsidR="00821C19" w:rsidRPr="00821C19" w:rsidRDefault="00821C19" w:rsidP="00821C19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*Adjusted for propensity scores only.</w:t>
      </w:r>
    </w:p>
    <w:p w14:paraId="2982DD61" w14:textId="09F91881" w:rsidR="00821C19" w:rsidRPr="00821C19" w:rsidRDefault="00821C19" w:rsidP="00821C19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†Adjusted for age, sex, body mass index, ethnicity, highest education level, house income, smoking status, alcohol frequency, physical activity, presence of comorbidity, nonsteroidal anti-inflammatory medication use, </w:t>
      </w:r>
      <w:r w:rsidR="003034F7" w:rsidRPr="00FE0EE4">
        <w:rPr>
          <w:rFonts w:ascii="Times New Roman" w:hAnsi="Times New Roman" w:cs="Times New Roman"/>
          <w:color w:val="000000" w:themeColor="text1"/>
          <w:sz w:val="20"/>
          <w:szCs w:val="20"/>
        </w:rPr>
        <w:t>opioid medication use</w:t>
      </w:r>
      <w:r w:rsidR="003034F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3034F7"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 </w:t>
      </w:r>
      <w:r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psychological problems, sleep duration, and propensity scores.</w:t>
      </w:r>
    </w:p>
    <w:p w14:paraId="1C73ACE7" w14:textId="77777777" w:rsidR="00821C19" w:rsidRPr="00821C19" w:rsidRDefault="00821C19" w:rsidP="00821C19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‡Analyses were restricted to those with a follow-up of 6 years and over.</w:t>
      </w:r>
    </w:p>
    <w:p w14:paraId="1CBCEB84" w14:textId="026DAE1E" w:rsidR="001B0C15" w:rsidRDefault="00821C19" w:rsidP="00821C19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21C19"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§P for trend was determined by Cox regression with number of chronic painful sites as a continuous variable.  </w:t>
      </w:r>
    </w:p>
    <w:p w14:paraId="44BD5B90" w14:textId="77777777" w:rsidR="001B0C15" w:rsidRDefault="001B0C15">
      <w:pPr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kern w:val="2"/>
          <w:sz w:val="20"/>
          <w:szCs w:val="20"/>
          <w:lang w:val="en-US"/>
        </w:rPr>
        <w:br w:type="page"/>
      </w:r>
    </w:p>
    <w:p w14:paraId="75715A21" w14:textId="623FBD0B" w:rsidR="007A3A18" w:rsidRDefault="007A3A18" w:rsidP="00452F90">
      <w:pPr>
        <w:tabs>
          <w:tab w:val="left" w:pos="1220"/>
        </w:tabs>
        <w:adjustRightInd w:val="0"/>
        <w:spacing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17C79761" wp14:editId="03C9A6A8">
            <wp:extent cx="6451600" cy="3649980"/>
            <wp:effectExtent l="0" t="0" r="635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364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52F90" w:rsidRPr="006F2F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 </w:t>
      </w:r>
      <w:proofErr w:type="gramStart"/>
      <w:r w:rsidR="00452F90" w:rsidRPr="006F2F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proofErr w:type="gramEnd"/>
      <w:r w:rsidR="00452F90" w:rsidRPr="006F2F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sumed relationships between the selected covariate subsets and pain/dementia. </w:t>
      </w:r>
    </w:p>
    <w:p w14:paraId="42443007" w14:textId="77777777" w:rsidR="007A3A18" w:rsidRDefault="007A3A1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7214423" w14:textId="0DC9B903" w:rsidR="00452F90" w:rsidRPr="00FD1129" w:rsidRDefault="00DB0432" w:rsidP="001B12B9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33325BBC" wp14:editId="6B7F903F">
            <wp:extent cx="6451600" cy="4934585"/>
            <wp:effectExtent l="0" t="0" r="635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493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D1129" w:rsidRPr="00FD11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 Scaled </w:t>
      </w:r>
      <w:proofErr w:type="spellStart"/>
      <w:r w:rsidR="00FD1129" w:rsidRPr="00FD11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hoenfeld</w:t>
      </w:r>
      <w:proofErr w:type="spellEnd"/>
      <w:r w:rsidR="00FD1129" w:rsidRPr="00FD11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siduals plots to assess the proportional hazard assumption. </w:t>
      </w:r>
      <w:r w:rsidR="00FD1129" w:rsidRPr="00FD11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d </w:t>
      </w:r>
      <w:proofErr w:type="spellStart"/>
      <w:r w:rsidR="00FD1129" w:rsidRPr="00FD1129">
        <w:rPr>
          <w:rFonts w:ascii="Times New Roman" w:hAnsi="Times New Roman" w:cs="Times New Roman"/>
          <w:color w:val="000000" w:themeColor="text1"/>
          <w:sz w:val="24"/>
          <w:szCs w:val="24"/>
        </w:rPr>
        <w:t>Schoenfeld</w:t>
      </w:r>
      <w:proofErr w:type="spellEnd"/>
      <w:r w:rsidR="00FD1129" w:rsidRPr="00FD11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iduals were from Cox models with number of chronic pain sites as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y </w:t>
      </w:r>
      <w:r w:rsidR="00FD1129" w:rsidRPr="00FD11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or, adjusting for age, sex, body mass index, ethnicity, highest education level, house income, smoking status, alcohol frequency, physical activity, presence of comorbidity, nonsteroidal anti-inflammatory medication use, </w:t>
      </w:r>
      <w:r w:rsidR="003034F7" w:rsidRPr="003034F7">
        <w:rPr>
          <w:rFonts w:ascii="Times New Roman" w:hAnsi="Times New Roman" w:cs="Times New Roman"/>
          <w:color w:val="000000" w:themeColor="text1"/>
          <w:sz w:val="24"/>
          <w:szCs w:val="24"/>
        </w:rPr>
        <w:t>opioid medication use</w:t>
      </w:r>
      <w:r w:rsidR="003034F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034F7" w:rsidRPr="003034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1129" w:rsidRPr="00FD11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sychological problems, and sleep duration. The p-value was from the </w:t>
      </w:r>
      <w:proofErr w:type="spellStart"/>
      <w:r w:rsidR="00FD1129" w:rsidRPr="00FD1129">
        <w:rPr>
          <w:rFonts w:ascii="Times New Roman" w:hAnsi="Times New Roman" w:cs="Times New Roman"/>
          <w:color w:val="000000" w:themeColor="text1"/>
          <w:sz w:val="24"/>
          <w:szCs w:val="24"/>
        </w:rPr>
        <w:t>Schoenfeld</w:t>
      </w:r>
      <w:proofErr w:type="spellEnd"/>
      <w:r w:rsidR="00FD1129" w:rsidRPr="00FD11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on the corresponding Cox model, with a P &gt;0.05 indicating no violation of the assumption.</w:t>
      </w:r>
    </w:p>
    <w:p w14:paraId="6F89FD10" w14:textId="77777777" w:rsidR="00D0387C" w:rsidRPr="00452F90" w:rsidRDefault="00D0387C" w:rsidP="00A5040A">
      <w:pPr>
        <w:tabs>
          <w:tab w:val="left" w:pos="1220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19D1E4" w14:textId="77777777" w:rsidR="00002042" w:rsidRPr="0046206E" w:rsidRDefault="00002042">
      <w:pPr>
        <w:tabs>
          <w:tab w:val="left" w:pos="1220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02042" w:rsidRPr="0046206E" w:rsidSect="00BE0330">
      <w:pgSz w:w="11906" w:h="16838"/>
      <w:pgMar w:top="873" w:right="873" w:bottom="873" w:left="87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8E1"/>
    <w:rsid w:val="00002042"/>
    <w:rsid w:val="00006239"/>
    <w:rsid w:val="00007918"/>
    <w:rsid w:val="00015121"/>
    <w:rsid w:val="000316E1"/>
    <w:rsid w:val="0004351C"/>
    <w:rsid w:val="00062B15"/>
    <w:rsid w:val="00074203"/>
    <w:rsid w:val="000806AB"/>
    <w:rsid w:val="00086C4C"/>
    <w:rsid w:val="0009091A"/>
    <w:rsid w:val="000A2BC9"/>
    <w:rsid w:val="000C014B"/>
    <w:rsid w:val="000D048D"/>
    <w:rsid w:val="000E454A"/>
    <w:rsid w:val="000E68EC"/>
    <w:rsid w:val="00116D09"/>
    <w:rsid w:val="00121E94"/>
    <w:rsid w:val="00150A78"/>
    <w:rsid w:val="00191F42"/>
    <w:rsid w:val="001A2025"/>
    <w:rsid w:val="001B0C15"/>
    <w:rsid w:val="001B12B9"/>
    <w:rsid w:val="001D608E"/>
    <w:rsid w:val="001E3A63"/>
    <w:rsid w:val="00234574"/>
    <w:rsid w:val="00235B7E"/>
    <w:rsid w:val="002577A1"/>
    <w:rsid w:val="00262495"/>
    <w:rsid w:val="002715D0"/>
    <w:rsid w:val="002A35A0"/>
    <w:rsid w:val="002B1AB2"/>
    <w:rsid w:val="002B4A79"/>
    <w:rsid w:val="002B4DBF"/>
    <w:rsid w:val="002C0CF0"/>
    <w:rsid w:val="002D3C5A"/>
    <w:rsid w:val="002E30CF"/>
    <w:rsid w:val="003034F7"/>
    <w:rsid w:val="0033635B"/>
    <w:rsid w:val="0034143C"/>
    <w:rsid w:val="00343FB6"/>
    <w:rsid w:val="0037009B"/>
    <w:rsid w:val="003E149A"/>
    <w:rsid w:val="004002ED"/>
    <w:rsid w:val="0041036D"/>
    <w:rsid w:val="00416C95"/>
    <w:rsid w:val="00416D91"/>
    <w:rsid w:val="00452F90"/>
    <w:rsid w:val="0046206E"/>
    <w:rsid w:val="00485956"/>
    <w:rsid w:val="0049339A"/>
    <w:rsid w:val="00494C1E"/>
    <w:rsid w:val="004A470F"/>
    <w:rsid w:val="004D10CF"/>
    <w:rsid w:val="004D137B"/>
    <w:rsid w:val="004E5D59"/>
    <w:rsid w:val="004F0CC1"/>
    <w:rsid w:val="0053128C"/>
    <w:rsid w:val="005401D3"/>
    <w:rsid w:val="005436AA"/>
    <w:rsid w:val="0057105B"/>
    <w:rsid w:val="005738CE"/>
    <w:rsid w:val="0058386A"/>
    <w:rsid w:val="00593BB1"/>
    <w:rsid w:val="005A1D30"/>
    <w:rsid w:val="005A6725"/>
    <w:rsid w:val="005C115C"/>
    <w:rsid w:val="005E3E96"/>
    <w:rsid w:val="005E79E9"/>
    <w:rsid w:val="0060526D"/>
    <w:rsid w:val="00610F8C"/>
    <w:rsid w:val="0066374E"/>
    <w:rsid w:val="00670272"/>
    <w:rsid w:val="00683878"/>
    <w:rsid w:val="006A4CAC"/>
    <w:rsid w:val="006C4E0A"/>
    <w:rsid w:val="00730504"/>
    <w:rsid w:val="00736D0B"/>
    <w:rsid w:val="00740146"/>
    <w:rsid w:val="007556DD"/>
    <w:rsid w:val="00784A27"/>
    <w:rsid w:val="00791300"/>
    <w:rsid w:val="007923DC"/>
    <w:rsid w:val="007A3A18"/>
    <w:rsid w:val="007B6896"/>
    <w:rsid w:val="007B7FCD"/>
    <w:rsid w:val="007D4CD2"/>
    <w:rsid w:val="007E0949"/>
    <w:rsid w:val="007E2D5B"/>
    <w:rsid w:val="007E6A0C"/>
    <w:rsid w:val="007F164D"/>
    <w:rsid w:val="00805E01"/>
    <w:rsid w:val="00807BD2"/>
    <w:rsid w:val="00811B8C"/>
    <w:rsid w:val="00813E80"/>
    <w:rsid w:val="00821C19"/>
    <w:rsid w:val="00821DCE"/>
    <w:rsid w:val="0084189D"/>
    <w:rsid w:val="008443CA"/>
    <w:rsid w:val="008719BC"/>
    <w:rsid w:val="00873DC9"/>
    <w:rsid w:val="008C5EA3"/>
    <w:rsid w:val="0097331A"/>
    <w:rsid w:val="00986844"/>
    <w:rsid w:val="009C6389"/>
    <w:rsid w:val="009D3F27"/>
    <w:rsid w:val="009E7962"/>
    <w:rsid w:val="00A0340E"/>
    <w:rsid w:val="00A5040A"/>
    <w:rsid w:val="00A63046"/>
    <w:rsid w:val="00A748E1"/>
    <w:rsid w:val="00A754C9"/>
    <w:rsid w:val="00AA2E6C"/>
    <w:rsid w:val="00AC06B3"/>
    <w:rsid w:val="00AC45D6"/>
    <w:rsid w:val="00AE472E"/>
    <w:rsid w:val="00AE5085"/>
    <w:rsid w:val="00B37ECC"/>
    <w:rsid w:val="00B64ACA"/>
    <w:rsid w:val="00B658A9"/>
    <w:rsid w:val="00B80537"/>
    <w:rsid w:val="00B90A2D"/>
    <w:rsid w:val="00B97201"/>
    <w:rsid w:val="00B97250"/>
    <w:rsid w:val="00BA6BCA"/>
    <w:rsid w:val="00BB6401"/>
    <w:rsid w:val="00BC0C78"/>
    <w:rsid w:val="00BC35C8"/>
    <w:rsid w:val="00BC38EA"/>
    <w:rsid w:val="00BC7B06"/>
    <w:rsid w:val="00BD23EE"/>
    <w:rsid w:val="00BD2EDA"/>
    <w:rsid w:val="00BD6B79"/>
    <w:rsid w:val="00BE0330"/>
    <w:rsid w:val="00BF17AF"/>
    <w:rsid w:val="00BF7303"/>
    <w:rsid w:val="00C02304"/>
    <w:rsid w:val="00C06954"/>
    <w:rsid w:val="00C06DFC"/>
    <w:rsid w:val="00C13035"/>
    <w:rsid w:val="00C64181"/>
    <w:rsid w:val="00CA4B83"/>
    <w:rsid w:val="00CC16AE"/>
    <w:rsid w:val="00CC52E1"/>
    <w:rsid w:val="00CE687D"/>
    <w:rsid w:val="00CE719B"/>
    <w:rsid w:val="00D0387C"/>
    <w:rsid w:val="00D32E01"/>
    <w:rsid w:val="00D354C4"/>
    <w:rsid w:val="00D63446"/>
    <w:rsid w:val="00D912BE"/>
    <w:rsid w:val="00D92940"/>
    <w:rsid w:val="00DA6BA9"/>
    <w:rsid w:val="00DB0432"/>
    <w:rsid w:val="00DB6073"/>
    <w:rsid w:val="00DB6C5F"/>
    <w:rsid w:val="00DB74C7"/>
    <w:rsid w:val="00E104BC"/>
    <w:rsid w:val="00E703A6"/>
    <w:rsid w:val="00E834AE"/>
    <w:rsid w:val="00EF13FA"/>
    <w:rsid w:val="00F05A80"/>
    <w:rsid w:val="00F14CF9"/>
    <w:rsid w:val="00F5619C"/>
    <w:rsid w:val="00F72C05"/>
    <w:rsid w:val="00F733DD"/>
    <w:rsid w:val="00F82B76"/>
    <w:rsid w:val="00F94406"/>
    <w:rsid w:val="00FB1A17"/>
    <w:rsid w:val="00FD1129"/>
    <w:rsid w:val="00FD7D63"/>
    <w:rsid w:val="00FE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7012D"/>
  <w15:chartTrackingRefBased/>
  <w15:docId w15:val="{597C4D8C-C8B0-4993-AE18-08AF5EA61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D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F82B76"/>
    <w:pPr>
      <w:suppressAutoHyphens/>
      <w:spacing w:after="0" w:line="240" w:lineRule="auto"/>
    </w:pPr>
    <w:rPr>
      <w:rFonts w:eastAsiaTheme="minorHAns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340E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5401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8</Pages>
  <Words>1584</Words>
  <Characters>903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Pan</dc:creator>
  <cp:keywords/>
  <dc:description/>
  <cp:lastModifiedBy>Siacor, Renante</cp:lastModifiedBy>
  <cp:revision>183</cp:revision>
  <dcterms:created xsi:type="dcterms:W3CDTF">2022-10-23T07:27:00Z</dcterms:created>
  <dcterms:modified xsi:type="dcterms:W3CDTF">2023-04-28T17:39:00Z</dcterms:modified>
</cp:coreProperties>
</file>